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9"/>
        <w:gridCol w:w="1914"/>
        <w:gridCol w:w="1914"/>
        <w:gridCol w:w="1930"/>
        <w:gridCol w:w="1914"/>
        <w:gridCol w:w="1924"/>
      </w:tblGrid>
      <w:tr w:rsidR="00A3774C" w14:paraId="48B5E2E5" w14:textId="77777777" w:rsidTr="00777982">
        <w:trPr>
          <w:trHeight w:val="529"/>
        </w:trPr>
        <w:tc>
          <w:tcPr>
            <w:tcW w:w="13905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C65DE" w14:textId="77777777" w:rsidR="00A3774C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537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upplementary </w:t>
            </w:r>
            <w:r w:rsidR="00A3774C" w:rsidRPr="00537D24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  <w:t>T</w:t>
            </w:r>
            <w:r w:rsidRPr="00537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ble 1. </w:t>
            </w:r>
          </w:p>
          <w:p w14:paraId="369CE7D3" w14:textId="2B531F5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rFonts w:eastAsia="맑은 고딕"/>
                <w:sz w:val="16"/>
                <w:szCs w:val="16"/>
                <w:lang w:eastAsia="ko-KR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question Geriatric Locomotive Function Scale (GLFS-25)</w:t>
            </w:r>
            <w:r w:rsidR="00A3774C" w:rsidRPr="00537D2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.</w:t>
            </w:r>
          </w:p>
        </w:tc>
      </w:tr>
      <w:tr w:rsidR="00777982" w14:paraId="64545709" w14:textId="77777777" w:rsidTr="00777982">
        <w:trPr>
          <w:trHeight w:val="326"/>
        </w:trPr>
        <w:tc>
          <w:tcPr>
            <w:tcW w:w="4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7B4BD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FS-25 items</w:t>
            </w:r>
          </w:p>
        </w:tc>
        <w:tc>
          <w:tcPr>
            <w:tcW w:w="1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D6E8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points</w:t>
            </w:r>
          </w:p>
        </w:tc>
        <w:tc>
          <w:tcPr>
            <w:tcW w:w="1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72AC2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point</w:t>
            </w:r>
          </w:p>
        </w:tc>
        <w:tc>
          <w:tcPr>
            <w:tcW w:w="19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020E8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points</w:t>
            </w:r>
          </w:p>
        </w:tc>
        <w:tc>
          <w:tcPr>
            <w:tcW w:w="1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B223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points</w:t>
            </w:r>
          </w:p>
        </w:tc>
        <w:tc>
          <w:tcPr>
            <w:tcW w:w="1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DAD0B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points</w:t>
            </w:r>
          </w:p>
        </w:tc>
      </w:tr>
      <w:tr w:rsidR="00777982" w14:paraId="630738F5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BDE85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 Neck or upper limb pa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45D87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painfu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4A2EA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painfu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ABE8D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painfu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D20D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painful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2CDA0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painful</w:t>
            </w:r>
          </w:p>
        </w:tc>
      </w:tr>
      <w:tr w:rsidR="00777982" w14:paraId="7B705C58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0F3E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 Back, lower back, or buttocks pa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AE500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painfu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00E4A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painfu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0E5D4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painfu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DD1A7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painful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0D321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painful</w:t>
            </w:r>
          </w:p>
        </w:tc>
      </w:tr>
      <w:tr w:rsidR="00777982" w14:paraId="2606E5AE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3A77D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 Lower limb pa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D2247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painfu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8DCA7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painfu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5CADB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painfu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42BBE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painful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EFF5B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painful</w:t>
            </w:r>
          </w:p>
        </w:tc>
      </w:tr>
      <w:tr w:rsidR="00777982" w14:paraId="6E7C1A0E" w14:textId="77777777" w:rsidTr="00777982">
        <w:trPr>
          <w:trHeight w:val="359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610B6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 Painful to move body in daily lif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C0FCE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painfu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704B7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painfu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CA0C5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painfu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07990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painful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4548A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painful</w:t>
            </w:r>
          </w:p>
        </w:tc>
      </w:tr>
      <w:tr w:rsidR="00777982" w14:paraId="78E5A0D7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088E4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 Difficult to get up from a bed or lie dow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06BC4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32F58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difficul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C2799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7F03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difficul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88EA7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difficult</w:t>
            </w:r>
          </w:p>
        </w:tc>
      </w:tr>
      <w:tr w:rsidR="00777982" w14:paraId="31A8EA17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841D5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 Difficult to stand up from a chai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2473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3FE94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difficul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A1A34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C2932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difficul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537C2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difficult</w:t>
            </w:r>
          </w:p>
        </w:tc>
      </w:tr>
      <w:tr w:rsidR="00777982" w14:paraId="06F12436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93B50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 Difficult to walk inside the hous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5466E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B9FB0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difficul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9DF7B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F4289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difficul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834D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difficult</w:t>
            </w:r>
          </w:p>
        </w:tc>
      </w:tr>
      <w:tr w:rsidR="00777982" w14:paraId="63B59734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6CCE2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 Difficult to put on and take off shir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EECD1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FEB5C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difficul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515AB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D14AA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difficul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EABE6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difficult</w:t>
            </w:r>
          </w:p>
        </w:tc>
      </w:tr>
      <w:tr w:rsidR="00777982" w14:paraId="4540AF63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6A172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 Difficult to put on and take off trousers and pant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C806A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70880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difficul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DCD80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1676A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difficul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93C08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difficult</w:t>
            </w:r>
          </w:p>
        </w:tc>
      </w:tr>
      <w:tr w:rsidR="00777982" w14:paraId="27D80886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53072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 Difficult to use the toile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06A31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6BF67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difficul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9B7F2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29D79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difficul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00DA4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difficult</w:t>
            </w:r>
          </w:p>
        </w:tc>
      </w:tr>
      <w:tr w:rsidR="00777982" w14:paraId="2D97D504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BBC25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 Difficult to wash body in bath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DAB84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992CA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difficul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10CD3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5D264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difficul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53B12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difficult</w:t>
            </w:r>
          </w:p>
        </w:tc>
      </w:tr>
      <w:tr w:rsidR="00777982" w14:paraId="1826A27A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3CC20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 Difficult to go up and down stair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AC104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B84AE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difficul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DD2F6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319B5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difficul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E15C9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difficult</w:t>
            </w:r>
          </w:p>
        </w:tc>
      </w:tr>
      <w:tr w:rsidR="00777982" w14:paraId="23ECAED0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3EFB9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 Difficult to walk briskl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05808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E2438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difficul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02ED2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0E3CB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difficul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F8A62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difficult</w:t>
            </w:r>
          </w:p>
        </w:tc>
      </w:tr>
      <w:tr w:rsidR="00777982" w14:paraId="58838237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B39E7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 Difficult to keep oneself nea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932AD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9F5E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difficul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C988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56B68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difficul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65D3B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difficult</w:t>
            </w:r>
          </w:p>
        </w:tc>
      </w:tr>
      <w:tr w:rsidR="00777982" w14:paraId="1CF26900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75365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 Difficult to keep walking without res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7143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3 kilometers or mor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08476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ut 1 kilomete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678F7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ut 300 meter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B43E5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ut 100 meter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86974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ut 10 meters</w:t>
            </w:r>
          </w:p>
        </w:tc>
      </w:tr>
      <w:tr w:rsidR="00777982" w14:paraId="15CCDDC5" w14:textId="77777777" w:rsidTr="00777982">
        <w:trPr>
          <w:trHeight w:val="359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2E105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 Difficult to go out to visit neighbor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F433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3BE33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difficul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47D19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0085E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difficul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DC149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difficult</w:t>
            </w:r>
          </w:p>
        </w:tc>
      </w:tr>
      <w:tr w:rsidR="00777982" w14:paraId="6728DB51" w14:textId="77777777" w:rsidTr="00777982">
        <w:trPr>
          <w:trHeight w:val="359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496A5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 Difficult to carry objects weighing 2 kg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42E1C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98685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difficul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A6573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2B68B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difficul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1D8D9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difficult</w:t>
            </w:r>
          </w:p>
        </w:tc>
      </w:tr>
      <w:tr w:rsidR="00777982" w14:paraId="7A54BED2" w14:textId="77777777" w:rsidTr="00777982">
        <w:trPr>
          <w:trHeight w:val="359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28E24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 Difficult to go out using public transporta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3BB25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F3989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difficul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EEE00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D366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difficul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E489E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difficult</w:t>
            </w:r>
          </w:p>
        </w:tc>
      </w:tr>
      <w:tr w:rsidR="00777982" w14:paraId="7C9806A1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96DE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 Difficult to carry out simple tasks and housewor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B362C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A39B5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difficul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4BB2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DB92A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difficul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557D8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difficult</w:t>
            </w:r>
          </w:p>
        </w:tc>
      </w:tr>
      <w:tr w:rsidR="00777982" w14:paraId="6312B27C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356C8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 Difficult to carry out load-bearing tasks and housewor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52016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C8EFD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difficul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62CB8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E5A26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difficul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52C56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difficult</w:t>
            </w:r>
          </w:p>
        </w:tc>
      </w:tr>
      <w:tr w:rsidR="00777982" w14:paraId="5BB365E5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637AE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 Difficult to perform sports activitie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2F8FD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t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6AF2B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difficul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AD35E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difficul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BB9A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difficul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F1DB5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difficult</w:t>
            </w:r>
          </w:p>
        </w:tc>
      </w:tr>
      <w:tr w:rsidR="00777982" w14:paraId="1C831654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8E46D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 Restricted from meeting friend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FE218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holding bac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18AE9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holding back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ADE78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holding bac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5628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holding bac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2CDEE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ly holding back</w:t>
            </w:r>
          </w:p>
        </w:tc>
      </w:tr>
      <w:tr w:rsidR="00777982" w14:paraId="0D6E2B69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C5973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 Restricted from joining social activitie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06ED0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holding bac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7F9E7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holding back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AF2AD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holding bac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CB5EF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holding bac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C588E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ly holding back</w:t>
            </w:r>
          </w:p>
        </w:tc>
      </w:tr>
      <w:tr w:rsidR="00777982" w14:paraId="7317C40C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41D4E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4. Anxious about falls in hous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52216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anxiou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97D49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anxiou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82473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anxiou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B1BD5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anxiou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77BDE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anxious</w:t>
            </w:r>
          </w:p>
        </w:tc>
      </w:tr>
      <w:tr w:rsidR="00777982" w14:paraId="5E02E8E9" w14:textId="77777777" w:rsidTr="00777982">
        <w:trPr>
          <w:trHeight w:val="326"/>
        </w:trPr>
        <w:tc>
          <w:tcPr>
            <w:tcW w:w="430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8ED61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 Anxious about being unable to walk in the futur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7872B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anxiou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949E0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lightly anxiou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3D443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oderately anxiou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30FE5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Quite anxiou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579EA" w14:textId="77777777" w:rsidR="00B5232D" w:rsidRPr="00537D24" w:rsidRDefault="00B5232D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anxious</w:t>
            </w:r>
          </w:p>
        </w:tc>
      </w:tr>
      <w:tr w:rsidR="00A3774C" w14:paraId="3DC6AA7C" w14:textId="77777777" w:rsidTr="00777982">
        <w:trPr>
          <w:trHeight w:val="718"/>
        </w:trPr>
        <w:tc>
          <w:tcPr>
            <w:tcW w:w="13905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E29DB" w14:textId="549B58AE" w:rsidR="00B5232D" w:rsidRPr="00537D24" w:rsidRDefault="00B5232D" w:rsidP="00A172B4">
            <w:pPr>
              <w:pStyle w:val="a8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rPr>
                <w:sz w:val="16"/>
                <w:szCs w:val="16"/>
              </w:rPr>
            </w:pP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severity of locomotive syndrome (LS) is categorized based on the GLFS-25 scores: GLFS-25 &lt;7 points correspond to Stage 0; 7–15 points correspond to Stage 1; 16–23 points correspond to Stage 2 (ie, LS), and </w:t>
            </w:r>
            <w:r w:rsidRPr="00537D24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>≥</w:t>
            </w:r>
            <w:r w:rsidRPr="00537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points correspond to Stage 3.</w:t>
            </w:r>
          </w:p>
        </w:tc>
      </w:tr>
    </w:tbl>
    <w:p w14:paraId="489F1C3E" w14:textId="60D6EC8F" w:rsidR="000A6865" w:rsidRDefault="00B5232D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="000A6865">
        <w:rPr>
          <w:rFonts w:ascii="Times New Roman" w:hAnsi="Times New Roman"/>
          <w:sz w:val="24"/>
          <w:szCs w:val="24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80"/>
        <w:gridCol w:w="960"/>
        <w:gridCol w:w="1680"/>
        <w:gridCol w:w="1680"/>
        <w:gridCol w:w="960"/>
      </w:tblGrid>
      <w:tr w:rsidR="00777982" w:rsidRPr="000A6865" w14:paraId="64FD76B5" w14:textId="77777777" w:rsidTr="000A6865">
        <w:trPr>
          <w:trHeight w:val="48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0921F" w14:textId="77777777" w:rsidR="00C43A4E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16"/>
                <w:szCs w:val="16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ko-KR"/>
              </w:rPr>
              <w:lastRenderedPageBreak/>
              <w:t xml:space="preserve">Supplementary </w:t>
            </w:r>
            <w:r w:rsidR="00C43A4E">
              <w:rPr>
                <w:rFonts w:ascii="Times New Roman" w:eastAsia="맑은 고딕" w:hAnsi="Times New Roman" w:hint="eastAsia"/>
                <w:b/>
                <w:bCs/>
                <w:color w:val="000000"/>
                <w:kern w:val="0"/>
                <w:sz w:val="16"/>
                <w:szCs w:val="16"/>
                <w:lang w:eastAsia="ko-KR"/>
              </w:rPr>
              <w:t>T</w:t>
            </w:r>
            <w:r w:rsidRPr="000A6865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ko-KR"/>
              </w:rPr>
              <w:t xml:space="preserve">able 2. </w:t>
            </w:r>
          </w:p>
          <w:p w14:paraId="745265AE" w14:textId="14567627" w:rsidR="000A6865" w:rsidRPr="00537D24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맑은 고딕" w:hAnsi="굴림" w:cs="굴림"/>
                <w:kern w:val="0"/>
                <w:sz w:val="24"/>
                <w:szCs w:val="24"/>
                <w:lang w:eastAsia="ko-KR"/>
              </w:rPr>
            </w:pPr>
            <w:r w:rsidRPr="00537D2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Demographics and clinical characteristics of patients by sex</w:t>
            </w:r>
            <w:r w:rsidR="00C43A4E" w:rsidRPr="00537D24">
              <w:rPr>
                <w:rFonts w:ascii="Times New Roman" w:eastAsia="맑은 고딕" w:hAnsi="Times New Roman"/>
                <w:color w:val="000000"/>
                <w:kern w:val="0"/>
                <w:sz w:val="16"/>
                <w:szCs w:val="16"/>
                <w:lang w:eastAsia="ko-KR"/>
              </w:rPr>
              <w:t>.</w:t>
            </w:r>
          </w:p>
        </w:tc>
      </w:tr>
      <w:tr w:rsidR="00A3774C" w:rsidRPr="000A6865" w14:paraId="55CA6DA3" w14:textId="77777777" w:rsidTr="000A6865">
        <w:trPr>
          <w:trHeight w:val="240"/>
        </w:trPr>
        <w:tc>
          <w:tcPr>
            <w:tcW w:w="4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28CFC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76D06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7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E51F9" w14:textId="18E228A3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ale (</w:t>
            </w:r>
            <w:r w:rsidR="00C43A4E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>N</w:t>
            </w: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=167)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BB2A6" w14:textId="6C0076FE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Female (</w:t>
            </w:r>
            <w:r w:rsidR="00C43A4E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>N</w:t>
            </w: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=424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14114" w14:textId="01BC136F" w:rsidR="000A6865" w:rsidRPr="000A6865" w:rsidRDefault="00C43A4E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>P-</w:t>
            </w:r>
            <w:r w:rsidR="000A6865"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value</w:t>
            </w:r>
          </w:p>
        </w:tc>
      </w:tr>
      <w:tr w:rsidR="00A3774C" w:rsidRPr="000A6865" w14:paraId="186CAF6E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CEA18" w14:textId="57BED02E" w:rsidR="000A6865" w:rsidRPr="00537D24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맑은 고딕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Age</w:t>
            </w:r>
            <w:r w:rsidR="0065398E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y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D796E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83B37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68.9 (12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4870C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66.8 (14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D9793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100</w:t>
            </w:r>
          </w:p>
        </w:tc>
      </w:tr>
      <w:tr w:rsidR="00A3774C" w:rsidRPr="000A6865" w14:paraId="64BD6FE3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2DE50" w14:textId="66482B9A" w:rsidR="000A6865" w:rsidRPr="00537D24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맑은 고딕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Duration of disease</w:t>
            </w:r>
            <w:r w:rsidR="0065398E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y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76440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DC624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8.7 (6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71337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13.0 (1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91167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&lt;0.001</w:t>
            </w:r>
          </w:p>
        </w:tc>
      </w:tr>
      <w:tr w:rsidR="00A3774C" w:rsidRPr="000A6865" w14:paraId="1CCF67A4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7A3EA4" w14:textId="4F27DF05" w:rsidR="000A6865" w:rsidRPr="000A6865" w:rsidRDefault="000A6865" w:rsidP="0059416B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BMI</w:t>
            </w:r>
            <w:ins w:id="0" w:author="정 윤석" w:date="2024-07-22T17:40:00Z">
              <w:r w:rsidR="0059416B">
                <w:rPr>
                  <w:rFonts w:ascii="Times New Roman" w:eastAsia="Times New Roman" w:hAnsi="Times New Roman"/>
                  <w:color w:val="000000"/>
                  <w:kern w:val="0"/>
                  <w:sz w:val="16"/>
                  <w:szCs w:val="16"/>
                  <w:lang w:eastAsia="ko-KR"/>
                </w:rPr>
                <w:t>,</w:t>
              </w:r>
            </w:ins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 xml:space="preserve"> </w:t>
            </w:r>
            <w:del w:id="1" w:author="정 윤석" w:date="2024-07-22T17:40:00Z">
              <w:r w:rsidRPr="000A6865" w:rsidDel="0059416B">
                <w:rPr>
                  <w:rFonts w:ascii="Times New Roman" w:eastAsia="Times New Roman" w:hAnsi="Times New Roman"/>
                  <w:color w:val="000000"/>
                  <w:kern w:val="0"/>
                  <w:sz w:val="16"/>
                  <w:szCs w:val="16"/>
                  <w:lang w:eastAsia="ko-KR"/>
                </w:rPr>
                <w:delText>(</w:delText>
              </w:r>
            </w:del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kg/m</w:t>
            </w: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vertAlign w:val="superscript"/>
                <w:lang w:eastAsia="ko-KR"/>
              </w:rPr>
              <w:t>2</w:t>
            </w:r>
            <w:del w:id="2" w:author="정 윤석" w:date="2024-07-22T17:40:00Z">
              <w:r w:rsidRPr="000A6865" w:rsidDel="0059416B">
                <w:rPr>
                  <w:rFonts w:ascii="Times New Roman" w:eastAsia="Times New Roman" w:hAnsi="Times New Roman"/>
                  <w:color w:val="000000"/>
                  <w:kern w:val="0"/>
                  <w:sz w:val="16"/>
                  <w:szCs w:val="16"/>
                  <w:lang w:eastAsia="ko-KR"/>
                </w:rPr>
                <w:delText>)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1F7FD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379A7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22.9 (3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EE636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21.6 (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2B10F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&lt;0.001</w:t>
            </w:r>
          </w:p>
        </w:tc>
      </w:tr>
      <w:tr w:rsidR="00A3774C" w:rsidRPr="000A6865" w14:paraId="431A8833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7B43A" w14:textId="51682CB4" w:rsidR="000A6865" w:rsidRPr="00537D24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맑은 고딕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Steinbrocker stage (1/2/3/4)</w:t>
            </w:r>
            <w:r w:rsidR="00C118E5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9F103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7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FAEB1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43.6/30.7/16.6/9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DBBC0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36.5/48.8/12.5/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8B3E7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&lt;0.001</w:t>
            </w:r>
          </w:p>
        </w:tc>
      </w:tr>
      <w:tr w:rsidR="00A3774C" w:rsidRPr="000A6865" w14:paraId="4AB3ECDB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7D9DA" w14:textId="107D4C1E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Glucocorticoid use</w:t>
            </w:r>
            <w:r w:rsidR="00C118E5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="00C118E5"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D6B6B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7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EBF04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31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2B972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3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11EB5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922</w:t>
            </w:r>
          </w:p>
        </w:tc>
      </w:tr>
      <w:tr w:rsidR="00A3774C" w:rsidRPr="000A6865" w14:paraId="06F8D9D6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264FF" w14:textId="24159AA9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ethotrexate use</w:t>
            </w:r>
            <w:r w:rsidR="00C118E5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="00C118E5"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989DD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7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ACD9D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44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EA9D9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6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6AAF3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&lt;0.001</w:t>
            </w:r>
          </w:p>
        </w:tc>
      </w:tr>
      <w:tr w:rsidR="00A3774C" w:rsidRPr="000A6865" w14:paraId="1FCB65E5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9AB01" w14:textId="7B5EB9FE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Other csDMARD use</w:t>
            </w:r>
            <w:r w:rsidR="00C118E5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="00C118E5"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20B0C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7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EA25A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49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72C1D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43112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169</w:t>
            </w:r>
          </w:p>
        </w:tc>
      </w:tr>
      <w:tr w:rsidR="00A3774C" w:rsidRPr="000A6865" w14:paraId="73825667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0BA50" w14:textId="1EF7DE52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bDMARD or tsDMARD use</w:t>
            </w:r>
            <w:r w:rsidR="00C118E5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="00C118E5"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86AC6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7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5145C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32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ACC96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7750D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186</w:t>
            </w:r>
          </w:p>
        </w:tc>
      </w:tr>
      <w:tr w:rsidR="00A3774C" w:rsidRPr="000A6865" w14:paraId="19F22D89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98FB9" w14:textId="5CA78C40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Rheumatoid factor positive</w:t>
            </w:r>
            <w:r w:rsidR="00C118E5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="00C118E5"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B9209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7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E3758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67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DD6CD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7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65A47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310</w:t>
            </w:r>
          </w:p>
        </w:tc>
      </w:tr>
      <w:tr w:rsidR="00A3774C" w:rsidRPr="000A6865" w14:paraId="5F5E9B04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9AF24" w14:textId="395B0D55" w:rsidR="000A6865" w:rsidRPr="00537D24" w:rsidRDefault="000A6865" w:rsidP="0059416B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맑은 고딕" w:hAnsi="굴림" w:cs="굴림"/>
                <w:kern w:val="0"/>
                <w:sz w:val="24"/>
                <w:szCs w:val="24"/>
                <w:lang w:eastAsia="ko-KR"/>
              </w:rPr>
              <w:pPrChange w:id="3" w:author="정 윤석" w:date="2024-07-22T17:41:00Z">
                <w:pPr>
                  <w:wordWrap w:val="0"/>
                  <w:autoSpaceDE w:val="0"/>
                  <w:autoSpaceDN w:val="0"/>
                  <w:spacing w:line="249" w:lineRule="auto"/>
                  <w:jc w:val="left"/>
                </w:pPr>
              </w:pPrChange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CRP</w:t>
            </w:r>
            <w:r w:rsidR="00234691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g/d</w:t>
            </w:r>
            <w:ins w:id="4" w:author="정 윤석" w:date="2024-07-22T17:41:00Z">
              <w:r w:rsidR="0059416B">
                <w:rPr>
                  <w:rFonts w:ascii="Times New Roman" w:eastAsia="Times New Roman" w:hAnsi="Times New Roman"/>
                  <w:color w:val="000000"/>
                  <w:kern w:val="0"/>
                  <w:sz w:val="16"/>
                  <w:szCs w:val="16"/>
                  <w:lang w:eastAsia="ko-KR"/>
                </w:rPr>
                <w:t>L</w:t>
              </w:r>
            </w:ins>
            <w:del w:id="5" w:author="정 윤석" w:date="2024-07-22T17:41:00Z">
              <w:r w:rsidRPr="000A6865" w:rsidDel="0059416B">
                <w:rPr>
                  <w:rFonts w:ascii="Times New Roman" w:eastAsia="Times New Roman" w:hAnsi="Times New Roman"/>
                  <w:color w:val="000000"/>
                  <w:kern w:val="0"/>
                  <w:sz w:val="16"/>
                  <w:szCs w:val="16"/>
                  <w:lang w:eastAsia="ko-KR"/>
                </w:rPr>
                <w:delText>l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0F822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BF42A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5 (0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2B17E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4 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01E7E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609</w:t>
            </w:r>
          </w:p>
        </w:tc>
      </w:tr>
      <w:tr w:rsidR="00A3774C" w:rsidRPr="000A6865" w14:paraId="22CF52FD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DE116" w14:textId="35692506" w:rsidR="000A6865" w:rsidRPr="00537D24" w:rsidRDefault="000A6865" w:rsidP="0059416B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맑은 고딕" w:hAnsi="굴림" w:cs="굴림"/>
                <w:kern w:val="0"/>
                <w:sz w:val="24"/>
                <w:szCs w:val="24"/>
                <w:lang w:eastAsia="ko-KR"/>
              </w:rPr>
              <w:pPrChange w:id="6" w:author="정 윤석" w:date="2024-07-22T17:41:00Z">
                <w:pPr>
                  <w:wordWrap w:val="0"/>
                  <w:autoSpaceDE w:val="0"/>
                  <w:autoSpaceDN w:val="0"/>
                  <w:spacing w:line="249" w:lineRule="auto"/>
                  <w:jc w:val="left"/>
                </w:pPr>
              </w:pPrChange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MP-3</w:t>
            </w:r>
            <w:r w:rsidR="00234691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ng/m</w:t>
            </w:r>
            <w:ins w:id="7" w:author="정 윤석" w:date="2024-07-22T17:41:00Z">
              <w:r w:rsidR="0059416B">
                <w:rPr>
                  <w:rFonts w:ascii="Times New Roman" w:eastAsia="Times New Roman" w:hAnsi="Times New Roman"/>
                  <w:color w:val="000000"/>
                  <w:kern w:val="0"/>
                  <w:sz w:val="16"/>
                  <w:szCs w:val="16"/>
                  <w:lang w:eastAsia="ko-KR"/>
                </w:rPr>
                <w:t>L</w:t>
              </w:r>
            </w:ins>
            <w:del w:id="8" w:author="정 윤석" w:date="2024-07-22T17:41:00Z">
              <w:r w:rsidRPr="000A6865" w:rsidDel="0059416B">
                <w:rPr>
                  <w:rFonts w:ascii="Times New Roman" w:eastAsia="Times New Roman" w:hAnsi="Times New Roman"/>
                  <w:color w:val="000000"/>
                  <w:kern w:val="0"/>
                  <w:sz w:val="16"/>
                  <w:szCs w:val="16"/>
                  <w:lang w:eastAsia="ko-KR"/>
                </w:rPr>
                <w:delText>l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0F3C4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479D4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127.8 (102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26268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86.2 (9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5DF95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&lt;0.001</w:t>
            </w:r>
          </w:p>
        </w:tc>
      </w:tr>
      <w:tr w:rsidR="00A3774C" w:rsidRPr="000A6865" w14:paraId="141F52F1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F880F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Swollen joint 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35A41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A28EE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4 (1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130F0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8 (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F5867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056</w:t>
            </w:r>
          </w:p>
        </w:tc>
      </w:tr>
      <w:tr w:rsidR="00A3774C" w:rsidRPr="000A6865" w14:paraId="7E512C24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DB421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Tender joint 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421E4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501BF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1.9 (3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0AEAA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2.1 (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98507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483</w:t>
            </w:r>
          </w:p>
        </w:tc>
      </w:tr>
      <w:tr w:rsidR="00A3774C" w:rsidRPr="000A6865" w14:paraId="3E8279A6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74FAD" w14:textId="73F93FA1" w:rsidR="000A6865" w:rsidRPr="00537D24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맑은 고딕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Subject's assess</w:t>
            </w:r>
            <w:bookmarkStart w:id="9" w:name="_GoBack"/>
            <w:bookmarkEnd w:id="9"/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ent of pain VAS</w:t>
            </w:r>
            <w:r w:rsidR="00234691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85739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6E21A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19.8 (23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CC25B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20.5 (2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8FEC5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747</w:t>
            </w:r>
          </w:p>
        </w:tc>
      </w:tr>
      <w:tr w:rsidR="00A3774C" w:rsidRPr="000A6865" w14:paraId="74AB5532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1A3FB" w14:textId="1D4FFCD0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Subject's global assessment of disease activity VAS</w:t>
            </w:r>
            <w:r w:rsidR="00234691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="00234691"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CA362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4C037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20.3 (23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EE11C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20.8 (2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ED4EC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804</w:t>
            </w:r>
          </w:p>
        </w:tc>
      </w:tr>
      <w:tr w:rsidR="00A3774C" w:rsidRPr="000A6865" w14:paraId="279DB885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05BD8" w14:textId="206B6AEC" w:rsidR="000A6865" w:rsidRPr="00537D24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맑은 고딕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Physician's global assessment of disease activity VAS</w:t>
            </w:r>
            <w:r w:rsidR="00234691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050E5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C62E4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16.2 (21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AAEDB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17.7 (2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2BBDD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405</w:t>
            </w:r>
          </w:p>
        </w:tc>
      </w:tr>
      <w:tr w:rsidR="00A3774C" w:rsidRPr="000A6865" w14:paraId="5D409A2B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C98BC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CD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C5D02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8E11A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5.9 (7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0984E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6.7 (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FDDE6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257</w:t>
            </w:r>
          </w:p>
        </w:tc>
      </w:tr>
      <w:tr w:rsidR="00A3774C" w:rsidRPr="000A6865" w14:paraId="05CEEBA6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746C1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HAQ-D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21981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936F8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38 (0.6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E780D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54 (0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047CA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013</w:t>
            </w:r>
          </w:p>
        </w:tc>
      </w:tr>
      <w:tr w:rsidR="00A3774C" w:rsidRPr="000A6865" w14:paraId="197D7AC0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2FBEB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GLFS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7648D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94A92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17.5 (18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E723E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20.5 (2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19EFF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092</w:t>
            </w:r>
          </w:p>
        </w:tc>
      </w:tr>
      <w:tr w:rsidR="00A3774C" w:rsidRPr="000A6865" w14:paraId="4CF5E31C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AD09E" w14:textId="7D148800" w:rsidR="000A6865" w:rsidRPr="00537D24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맑은 고딕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LS</w:t>
            </w:r>
            <w:r w:rsidR="00234691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2386E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7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BB7B0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35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2D212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1F58D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078</w:t>
            </w:r>
          </w:p>
        </w:tc>
      </w:tr>
      <w:tr w:rsidR="00A3774C" w:rsidRPr="000A6865" w14:paraId="26F7B260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68E8E" w14:textId="44C780B4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Dominant side (right/left/equal)</w:t>
            </w:r>
            <w:r w:rsidR="00C118E5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="00C118E5"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787D8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7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35464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53.3/34.1/12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961E2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45.0/35.6/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D07F8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083</w:t>
            </w:r>
          </w:p>
        </w:tc>
      </w:tr>
      <w:tr w:rsidR="00A3774C" w:rsidRPr="000A6865" w14:paraId="3DA436A5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2DB54" w14:textId="24E62DDE" w:rsidR="000A6865" w:rsidRPr="00537D24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맑은 고딕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Grip strength</w:t>
            </w:r>
            <w:r w:rsidR="00234691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k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4DFCF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AEE2E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27.2 (10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0165C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17.4 (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66B03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&lt;0.001</w:t>
            </w:r>
          </w:p>
        </w:tc>
      </w:tr>
      <w:tr w:rsidR="00A3774C" w:rsidRPr="000A6865" w14:paraId="3E107E01" w14:textId="77777777" w:rsidTr="000A6865">
        <w:trPr>
          <w:trHeight w:val="240"/>
        </w:trPr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128A3" w14:textId="6629B0E5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Finger and wrist joint inflammation</w:t>
            </w:r>
            <w:r w:rsidR="00C118E5">
              <w:rPr>
                <w:rFonts w:ascii="Times New Roman" w:eastAsia="맑은 고딕" w:hAnsi="Times New Roman" w:hint="eastAsia"/>
                <w:color w:val="000000"/>
                <w:kern w:val="0"/>
                <w:sz w:val="16"/>
                <w:szCs w:val="16"/>
                <w:lang w:eastAsia="ko-KR"/>
              </w:rPr>
              <w:t xml:space="preserve">, </w:t>
            </w:r>
            <w:r w:rsidR="00C118E5"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0E71A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7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ED440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31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13BD7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3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1A7D6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0.442</w:t>
            </w:r>
          </w:p>
        </w:tc>
      </w:tr>
      <w:tr w:rsidR="00777982" w:rsidRPr="000A6865" w14:paraId="47FA1CB9" w14:textId="77777777" w:rsidTr="000A6865">
        <w:trPr>
          <w:trHeight w:val="348"/>
        </w:trPr>
        <w:tc>
          <w:tcPr>
            <w:tcW w:w="936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ECE39" w14:textId="77777777" w:rsidR="000A6865" w:rsidRPr="000A6865" w:rsidRDefault="000A6865" w:rsidP="000A6865">
            <w:pPr>
              <w:wordWrap w:val="0"/>
              <w:autoSpaceDE w:val="0"/>
              <w:autoSpaceDN w:val="0"/>
              <w:spacing w:line="249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:lang w:eastAsia="ko-KR"/>
              </w:rPr>
            </w:pPr>
            <w:r w:rsidRPr="000A6865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ko-KR"/>
              </w:rPr>
              <w:t>See Table 1 for descriptions of abbreviations.</w:t>
            </w:r>
          </w:p>
        </w:tc>
      </w:tr>
    </w:tbl>
    <w:p w14:paraId="7F19F9D7" w14:textId="77777777" w:rsidR="00447597" w:rsidRPr="000A6865" w:rsidRDefault="00447597" w:rsidP="00B90A43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sectPr w:rsidR="00447597" w:rsidRPr="000A6865" w:rsidSect="00537D24">
      <w:footerReference w:type="default" r:id="rId8"/>
      <w:pgSz w:w="16838" w:h="11906" w:orient="landscape" w:code="9"/>
      <w:pgMar w:top="1418" w:right="1985" w:bottom="1701" w:left="1418" w:header="851" w:footer="992" w:gutter="0"/>
      <w:lnNumType w:countBy="1" w:restart="continuous"/>
      <w:pgNumType w:start="1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DB6A18E" w16cid:durableId="641CBFA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E7035E" w14:textId="77777777" w:rsidR="007E4A52" w:rsidRDefault="007E4A52" w:rsidP="005F7BE6">
      <w:r>
        <w:separator/>
      </w:r>
    </w:p>
  </w:endnote>
  <w:endnote w:type="continuationSeparator" w:id="0">
    <w:p w14:paraId="327EB294" w14:textId="77777777" w:rsidR="007E4A52" w:rsidRDefault="007E4A52" w:rsidP="005F7BE6">
      <w:r>
        <w:continuationSeparator/>
      </w:r>
    </w:p>
  </w:endnote>
  <w:endnote w:type="continuationNotice" w:id="1">
    <w:p w14:paraId="2707B644" w14:textId="77777777" w:rsidR="007E4A52" w:rsidRDefault="007E4A5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766739" w14:textId="77777777" w:rsidR="00A55942" w:rsidRDefault="00A55942" w:rsidP="000B10E8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59416B" w:rsidRPr="0059416B">
      <w:rPr>
        <w:noProof/>
        <w:lang w:val="ja-JP"/>
      </w:rPr>
      <w:t>1</w:t>
    </w:r>
    <w:r>
      <w:rPr>
        <w:noProof/>
        <w:lang w:val="ja-JP"/>
      </w:rPr>
      <w:fldChar w:fldCharType="end"/>
    </w:r>
  </w:p>
  <w:p w14:paraId="3262B76C" w14:textId="77777777" w:rsidR="00A55942" w:rsidRDefault="00A55942" w:rsidP="005F7BE6">
    <w:pPr>
      <w:pStyle w:val="a4"/>
      <w:tabs>
        <w:tab w:val="left" w:pos="810"/>
      </w:tabs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1096AE" w14:textId="77777777" w:rsidR="007E4A52" w:rsidRDefault="007E4A52" w:rsidP="005F7BE6">
      <w:r>
        <w:separator/>
      </w:r>
    </w:p>
  </w:footnote>
  <w:footnote w:type="continuationSeparator" w:id="0">
    <w:p w14:paraId="7D209306" w14:textId="77777777" w:rsidR="007E4A52" w:rsidRDefault="007E4A52" w:rsidP="005F7BE6">
      <w:r>
        <w:continuationSeparator/>
      </w:r>
    </w:p>
  </w:footnote>
  <w:footnote w:type="continuationNotice" w:id="1">
    <w:p w14:paraId="796EC2DD" w14:textId="77777777" w:rsidR="007E4A52" w:rsidRDefault="007E4A5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10F02A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3A7ED6"/>
    <w:multiLevelType w:val="hybridMultilevel"/>
    <w:tmpl w:val="4ED00208"/>
    <w:lvl w:ilvl="0" w:tplc="2D547C66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45EE146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90C5CAC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F1C3C22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3E70B210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A87C2010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8A8AB18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AB6BA06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EAC4F18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 w15:restartNumberingAfterBreak="0">
    <w:nsid w:val="065A560F"/>
    <w:multiLevelType w:val="hybridMultilevel"/>
    <w:tmpl w:val="FDDA4E98"/>
    <w:lvl w:ilvl="0" w:tplc="25A0D63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DC86518"/>
    <w:multiLevelType w:val="hybridMultilevel"/>
    <w:tmpl w:val="15A2586E"/>
    <w:lvl w:ilvl="0" w:tplc="F514C4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C4FD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C097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D0A9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9069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E202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B015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0E09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22A7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40A73E8"/>
    <w:multiLevelType w:val="multilevel"/>
    <w:tmpl w:val="CF382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C3D0AA8"/>
    <w:multiLevelType w:val="hybridMultilevel"/>
    <w:tmpl w:val="051C85F2"/>
    <w:lvl w:ilvl="0" w:tplc="103E81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E62E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801F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9640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6E9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6269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3025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DCFE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90D3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C801F4E"/>
    <w:multiLevelType w:val="hybridMultilevel"/>
    <w:tmpl w:val="35B0F4D4"/>
    <w:lvl w:ilvl="0" w:tplc="2E7807C2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8487C2A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E5A8142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8409D34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35A725E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69A1704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80E7B26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694343C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B303CE4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7" w15:restartNumberingAfterBreak="0">
    <w:nsid w:val="1FCD2CB0"/>
    <w:multiLevelType w:val="hybridMultilevel"/>
    <w:tmpl w:val="2B54B35C"/>
    <w:lvl w:ilvl="0" w:tplc="70980672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849A746C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F264000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ED0B7F2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3F4E2878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21E224C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20AF4B4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20694E2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8E08D8C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8" w15:restartNumberingAfterBreak="0">
    <w:nsid w:val="29A43787"/>
    <w:multiLevelType w:val="multilevel"/>
    <w:tmpl w:val="FAECDA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222222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F63260C"/>
    <w:multiLevelType w:val="hybridMultilevel"/>
    <w:tmpl w:val="BA84D030"/>
    <w:lvl w:ilvl="0" w:tplc="D19840BC">
      <w:start w:val="5"/>
      <w:numFmt w:val="bullet"/>
      <w:lvlText w:val=""/>
      <w:lvlJc w:val="left"/>
      <w:pPr>
        <w:ind w:left="800" w:hanging="360"/>
      </w:pPr>
      <w:rPr>
        <w:rFonts w:ascii="Wingdings" w:eastAsia="맑은 고딕" w:hAnsi="Wingdings" w:cs="Times New Roman" w:hint="default"/>
        <w:b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31FE2808"/>
    <w:multiLevelType w:val="hybridMultilevel"/>
    <w:tmpl w:val="C9AC81B0"/>
    <w:lvl w:ilvl="0" w:tplc="F9C6A3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43710BC9"/>
    <w:multiLevelType w:val="hybridMultilevel"/>
    <w:tmpl w:val="7556F87C"/>
    <w:lvl w:ilvl="0" w:tplc="025E0F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60B6819"/>
    <w:multiLevelType w:val="hybridMultilevel"/>
    <w:tmpl w:val="C1B4A24A"/>
    <w:lvl w:ilvl="0" w:tplc="3628E7A2">
      <w:start w:val="1"/>
      <w:numFmt w:val="decimalFullWidth"/>
      <w:lvlText w:val="%1、"/>
      <w:lvlJc w:val="left"/>
      <w:pPr>
        <w:ind w:left="451" w:hanging="451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8AA774A"/>
    <w:multiLevelType w:val="hybridMultilevel"/>
    <w:tmpl w:val="39D27C96"/>
    <w:lvl w:ilvl="0" w:tplc="F5DCA1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1AC9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3C82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2430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703A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56C3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CC76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BECA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4A36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C494E50"/>
    <w:multiLevelType w:val="hybridMultilevel"/>
    <w:tmpl w:val="1CD8CCA6"/>
    <w:lvl w:ilvl="0" w:tplc="7FCC36A2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4643F3A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220CB92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A181DE0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659456D2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34ECF4C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0AA1D40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78F4A4A8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F38543E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5" w15:restartNumberingAfterBreak="0">
    <w:nsid w:val="4FC0514A"/>
    <w:multiLevelType w:val="hybridMultilevel"/>
    <w:tmpl w:val="AED23082"/>
    <w:lvl w:ilvl="0" w:tplc="7494DD9A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1343E9C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6F2A2512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C26C3BA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67163BD8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E18C6B8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1D0E298C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7BC653E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17ED028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6" w15:restartNumberingAfterBreak="0">
    <w:nsid w:val="58CC4EC7"/>
    <w:multiLevelType w:val="hybridMultilevel"/>
    <w:tmpl w:val="FF702960"/>
    <w:lvl w:ilvl="0" w:tplc="973AFD52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1A2ACC6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632661C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DBCB998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3804AF2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9FF4CCF2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06D800F0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7A0F5BC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56862B6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7" w15:restartNumberingAfterBreak="0">
    <w:nsid w:val="5B631F57"/>
    <w:multiLevelType w:val="hybridMultilevel"/>
    <w:tmpl w:val="16A4015C"/>
    <w:lvl w:ilvl="0" w:tplc="646E38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AC70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F4E8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5CF1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6638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CC3D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8A1A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B8FF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8860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3266319"/>
    <w:multiLevelType w:val="hybridMultilevel"/>
    <w:tmpl w:val="85CE9890"/>
    <w:lvl w:ilvl="0" w:tplc="E1EA8D4A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5CE4DF9"/>
    <w:multiLevelType w:val="hybridMultilevel"/>
    <w:tmpl w:val="0F7E956C"/>
    <w:lvl w:ilvl="0" w:tplc="C37600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2848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100F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06B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AA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4811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B457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B2ED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34BA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06F14E5"/>
    <w:multiLevelType w:val="hybridMultilevel"/>
    <w:tmpl w:val="8320F3F4"/>
    <w:lvl w:ilvl="0" w:tplc="6D6EB58A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D04A02A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A9E9388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1C8AD1A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3B28C434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82EF16E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D22B7A6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D50ED4E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FB607D0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1" w15:restartNumberingAfterBreak="0">
    <w:nsid w:val="75406A0A"/>
    <w:multiLevelType w:val="hybridMultilevel"/>
    <w:tmpl w:val="C128A302"/>
    <w:lvl w:ilvl="0" w:tplc="1A4EACD8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68A06010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F0CB51A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D10C782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44263EE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7EE67DA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D7A3160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7304D1E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3E4700E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2" w15:restartNumberingAfterBreak="0">
    <w:nsid w:val="7E264AEF"/>
    <w:multiLevelType w:val="hybridMultilevel"/>
    <w:tmpl w:val="E2A80D4C"/>
    <w:lvl w:ilvl="0" w:tplc="9E5E24E2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49260C8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2E5AB044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9A81276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9620CB7A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1627734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BA096E8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88614B8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D42C17A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3" w15:restartNumberingAfterBreak="0">
    <w:nsid w:val="7EA840C9"/>
    <w:multiLevelType w:val="hybridMultilevel"/>
    <w:tmpl w:val="E4EA611C"/>
    <w:lvl w:ilvl="0" w:tplc="B04A906C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4" w15:restartNumberingAfterBreak="0">
    <w:nsid w:val="7F245CB9"/>
    <w:multiLevelType w:val="hybridMultilevel"/>
    <w:tmpl w:val="6BE81FC8"/>
    <w:lvl w:ilvl="0" w:tplc="33103B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14"/>
  </w:num>
  <w:num w:numId="2">
    <w:abstractNumId w:val="15"/>
  </w:num>
  <w:num w:numId="3">
    <w:abstractNumId w:val="16"/>
  </w:num>
  <w:num w:numId="4">
    <w:abstractNumId w:val="6"/>
  </w:num>
  <w:num w:numId="5">
    <w:abstractNumId w:val="7"/>
  </w:num>
  <w:num w:numId="6">
    <w:abstractNumId w:val="21"/>
  </w:num>
  <w:num w:numId="7">
    <w:abstractNumId w:val="22"/>
  </w:num>
  <w:num w:numId="8">
    <w:abstractNumId w:val="1"/>
  </w:num>
  <w:num w:numId="9">
    <w:abstractNumId w:val="20"/>
  </w:num>
  <w:num w:numId="10">
    <w:abstractNumId w:val="2"/>
  </w:num>
  <w:num w:numId="11">
    <w:abstractNumId w:val="11"/>
  </w:num>
  <w:num w:numId="12">
    <w:abstractNumId w:val="0"/>
  </w:num>
  <w:num w:numId="13">
    <w:abstractNumId w:val="12"/>
  </w:num>
  <w:num w:numId="14">
    <w:abstractNumId w:val="17"/>
  </w:num>
  <w:num w:numId="15">
    <w:abstractNumId w:val="13"/>
  </w:num>
  <w:num w:numId="16">
    <w:abstractNumId w:val="19"/>
  </w:num>
  <w:num w:numId="17">
    <w:abstractNumId w:val="3"/>
  </w:num>
  <w:num w:numId="18">
    <w:abstractNumId w:val="5"/>
  </w:num>
  <w:num w:numId="19">
    <w:abstractNumId w:val="8"/>
  </w:num>
  <w:num w:numId="20">
    <w:abstractNumId w:val="4"/>
  </w:num>
  <w:num w:numId="21">
    <w:abstractNumId w:val="10"/>
  </w:num>
  <w:num w:numId="22">
    <w:abstractNumId w:val="24"/>
  </w:num>
  <w:num w:numId="23">
    <w:abstractNumId w:val="18"/>
  </w:num>
  <w:num w:numId="24">
    <w:abstractNumId w:val="23"/>
  </w:num>
  <w:num w:numId="25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정 윤석">
    <w15:presenceInfo w15:providerId="Windows Live" w15:userId="ff40b17a57396bd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3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trackRevisions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 Copy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r0es05f0ra2qeexpa5d9piw29dtzrrzztr&quot;&gt;My EndNote Library&lt;record-ids&gt;&lt;item&gt;14&lt;/item&gt;&lt;item&gt;40&lt;/item&gt;&lt;item&gt;52&lt;/item&gt;&lt;item&gt;60&lt;/item&gt;&lt;item&gt;66&lt;/item&gt;&lt;item&gt;71&lt;/item&gt;&lt;item&gt;202&lt;/item&gt;&lt;item&gt;204&lt;/item&gt;&lt;item&gt;207&lt;/item&gt;&lt;item&gt;368&lt;/item&gt;&lt;item&gt;369&lt;/item&gt;&lt;item&gt;411&lt;/item&gt;&lt;item&gt;443&lt;/item&gt;&lt;item&gt;467&lt;/item&gt;&lt;item&gt;514&lt;/item&gt;&lt;item&gt;523&lt;/item&gt;&lt;item&gt;524&lt;/item&gt;&lt;item&gt;526&lt;/item&gt;&lt;item&gt;554&lt;/item&gt;&lt;item&gt;723&lt;/item&gt;&lt;item&gt;785&lt;/item&gt;&lt;item&gt;804&lt;/item&gt;&lt;item&gt;848&lt;/item&gt;&lt;item&gt;914&lt;/item&gt;&lt;item&gt;916&lt;/item&gt;&lt;item&gt;918&lt;/item&gt;&lt;item&gt;936&lt;/item&gt;&lt;item&gt;940&lt;/item&gt;&lt;/record-ids&gt;&lt;/item&gt;&lt;/Libraries&gt;"/>
  </w:docVars>
  <w:rsids>
    <w:rsidRoot w:val="007A6101"/>
    <w:rsid w:val="0000105D"/>
    <w:rsid w:val="00001349"/>
    <w:rsid w:val="00002BEA"/>
    <w:rsid w:val="00003A58"/>
    <w:rsid w:val="00004DC9"/>
    <w:rsid w:val="00005424"/>
    <w:rsid w:val="00005D61"/>
    <w:rsid w:val="00006571"/>
    <w:rsid w:val="00010217"/>
    <w:rsid w:val="000116A1"/>
    <w:rsid w:val="00012A78"/>
    <w:rsid w:val="00012D9C"/>
    <w:rsid w:val="000135CE"/>
    <w:rsid w:val="00013DEF"/>
    <w:rsid w:val="00013FB7"/>
    <w:rsid w:val="00014FA2"/>
    <w:rsid w:val="00015A29"/>
    <w:rsid w:val="000162BB"/>
    <w:rsid w:val="00016910"/>
    <w:rsid w:val="00022624"/>
    <w:rsid w:val="000237DE"/>
    <w:rsid w:val="0002464E"/>
    <w:rsid w:val="000262EE"/>
    <w:rsid w:val="00026453"/>
    <w:rsid w:val="00026C88"/>
    <w:rsid w:val="00026D94"/>
    <w:rsid w:val="00026F3C"/>
    <w:rsid w:val="000277C8"/>
    <w:rsid w:val="0003134D"/>
    <w:rsid w:val="000317E9"/>
    <w:rsid w:val="00033A89"/>
    <w:rsid w:val="00033EA6"/>
    <w:rsid w:val="0003419C"/>
    <w:rsid w:val="000366CB"/>
    <w:rsid w:val="00037C9D"/>
    <w:rsid w:val="00040ACF"/>
    <w:rsid w:val="00040FFE"/>
    <w:rsid w:val="000416E7"/>
    <w:rsid w:val="000418DD"/>
    <w:rsid w:val="00042140"/>
    <w:rsid w:val="00042741"/>
    <w:rsid w:val="00042ECD"/>
    <w:rsid w:val="0004322A"/>
    <w:rsid w:val="000456DC"/>
    <w:rsid w:val="00045773"/>
    <w:rsid w:val="00046494"/>
    <w:rsid w:val="00046757"/>
    <w:rsid w:val="00047125"/>
    <w:rsid w:val="00051F84"/>
    <w:rsid w:val="00052ACC"/>
    <w:rsid w:val="00052C2A"/>
    <w:rsid w:val="000538BD"/>
    <w:rsid w:val="0005588B"/>
    <w:rsid w:val="00055B22"/>
    <w:rsid w:val="00056909"/>
    <w:rsid w:val="00057901"/>
    <w:rsid w:val="00057D7B"/>
    <w:rsid w:val="0006088D"/>
    <w:rsid w:val="0006171D"/>
    <w:rsid w:val="00061E91"/>
    <w:rsid w:val="000627D3"/>
    <w:rsid w:val="0006393B"/>
    <w:rsid w:val="000643AD"/>
    <w:rsid w:val="00064E51"/>
    <w:rsid w:val="00065182"/>
    <w:rsid w:val="00067F8C"/>
    <w:rsid w:val="000704D2"/>
    <w:rsid w:val="00070F41"/>
    <w:rsid w:val="000711E5"/>
    <w:rsid w:val="00071E4B"/>
    <w:rsid w:val="000722F6"/>
    <w:rsid w:val="0007258F"/>
    <w:rsid w:val="00073494"/>
    <w:rsid w:val="000750C5"/>
    <w:rsid w:val="00076721"/>
    <w:rsid w:val="00076C14"/>
    <w:rsid w:val="000775A3"/>
    <w:rsid w:val="00082D60"/>
    <w:rsid w:val="00082F72"/>
    <w:rsid w:val="00084357"/>
    <w:rsid w:val="00087770"/>
    <w:rsid w:val="000908D0"/>
    <w:rsid w:val="00090BD9"/>
    <w:rsid w:val="0009168A"/>
    <w:rsid w:val="0009221F"/>
    <w:rsid w:val="00092C1C"/>
    <w:rsid w:val="00094BFC"/>
    <w:rsid w:val="00095D45"/>
    <w:rsid w:val="0009723F"/>
    <w:rsid w:val="000A118D"/>
    <w:rsid w:val="000A1F19"/>
    <w:rsid w:val="000A1FD2"/>
    <w:rsid w:val="000A294B"/>
    <w:rsid w:val="000A2E69"/>
    <w:rsid w:val="000A48FE"/>
    <w:rsid w:val="000A4C3A"/>
    <w:rsid w:val="000A50CF"/>
    <w:rsid w:val="000A50EA"/>
    <w:rsid w:val="000A5547"/>
    <w:rsid w:val="000A57FC"/>
    <w:rsid w:val="000A6427"/>
    <w:rsid w:val="000A6865"/>
    <w:rsid w:val="000A6ADA"/>
    <w:rsid w:val="000A7A2B"/>
    <w:rsid w:val="000B10E8"/>
    <w:rsid w:val="000B2B98"/>
    <w:rsid w:val="000B40FD"/>
    <w:rsid w:val="000B5954"/>
    <w:rsid w:val="000B5E6D"/>
    <w:rsid w:val="000C0A83"/>
    <w:rsid w:val="000C17DC"/>
    <w:rsid w:val="000C1805"/>
    <w:rsid w:val="000C2BAB"/>
    <w:rsid w:val="000C2E88"/>
    <w:rsid w:val="000C3F87"/>
    <w:rsid w:val="000C4010"/>
    <w:rsid w:val="000C6407"/>
    <w:rsid w:val="000C7CF0"/>
    <w:rsid w:val="000D0C16"/>
    <w:rsid w:val="000D3E96"/>
    <w:rsid w:val="000D56B4"/>
    <w:rsid w:val="000D6078"/>
    <w:rsid w:val="000D783C"/>
    <w:rsid w:val="000E1129"/>
    <w:rsid w:val="000E15E8"/>
    <w:rsid w:val="000E182D"/>
    <w:rsid w:val="000E1BC3"/>
    <w:rsid w:val="000E2ABF"/>
    <w:rsid w:val="000E2CFC"/>
    <w:rsid w:val="000E3778"/>
    <w:rsid w:val="000E4288"/>
    <w:rsid w:val="000E52D2"/>
    <w:rsid w:val="000E589A"/>
    <w:rsid w:val="000E5AE6"/>
    <w:rsid w:val="000E5B0D"/>
    <w:rsid w:val="000E5E69"/>
    <w:rsid w:val="000E76C5"/>
    <w:rsid w:val="000F0754"/>
    <w:rsid w:val="000F18CD"/>
    <w:rsid w:val="000F1F97"/>
    <w:rsid w:val="000F24F7"/>
    <w:rsid w:val="000F3B3B"/>
    <w:rsid w:val="000F4C72"/>
    <w:rsid w:val="000F4CF6"/>
    <w:rsid w:val="000F53A4"/>
    <w:rsid w:val="000F6830"/>
    <w:rsid w:val="000F7127"/>
    <w:rsid w:val="0010091B"/>
    <w:rsid w:val="00100DA5"/>
    <w:rsid w:val="0010147E"/>
    <w:rsid w:val="00101D7F"/>
    <w:rsid w:val="00102837"/>
    <w:rsid w:val="0010285D"/>
    <w:rsid w:val="0010336D"/>
    <w:rsid w:val="00103DD1"/>
    <w:rsid w:val="001044A0"/>
    <w:rsid w:val="00104A57"/>
    <w:rsid w:val="00104E1C"/>
    <w:rsid w:val="00105553"/>
    <w:rsid w:val="00105C12"/>
    <w:rsid w:val="00106872"/>
    <w:rsid w:val="0011026D"/>
    <w:rsid w:val="00111F84"/>
    <w:rsid w:val="00112D65"/>
    <w:rsid w:val="00113098"/>
    <w:rsid w:val="00113B40"/>
    <w:rsid w:val="00114D6E"/>
    <w:rsid w:val="00114F8F"/>
    <w:rsid w:val="00115A04"/>
    <w:rsid w:val="00115C9F"/>
    <w:rsid w:val="00116726"/>
    <w:rsid w:val="0011672E"/>
    <w:rsid w:val="0011745A"/>
    <w:rsid w:val="001207B2"/>
    <w:rsid w:val="00122251"/>
    <w:rsid w:val="00122CD4"/>
    <w:rsid w:val="00125549"/>
    <w:rsid w:val="00125EF0"/>
    <w:rsid w:val="0013132F"/>
    <w:rsid w:val="00131E20"/>
    <w:rsid w:val="00133A1A"/>
    <w:rsid w:val="0013544A"/>
    <w:rsid w:val="00137FFA"/>
    <w:rsid w:val="0014099E"/>
    <w:rsid w:val="00142DE0"/>
    <w:rsid w:val="00142FD9"/>
    <w:rsid w:val="001447C4"/>
    <w:rsid w:val="00144CA3"/>
    <w:rsid w:val="00146177"/>
    <w:rsid w:val="0014644E"/>
    <w:rsid w:val="001470A7"/>
    <w:rsid w:val="00147E17"/>
    <w:rsid w:val="001519D6"/>
    <w:rsid w:val="0015432B"/>
    <w:rsid w:val="00154D0B"/>
    <w:rsid w:val="0015527F"/>
    <w:rsid w:val="00155DC4"/>
    <w:rsid w:val="0015614C"/>
    <w:rsid w:val="001600B3"/>
    <w:rsid w:val="00160AF6"/>
    <w:rsid w:val="00162785"/>
    <w:rsid w:val="001636B6"/>
    <w:rsid w:val="00163D85"/>
    <w:rsid w:val="00163FB4"/>
    <w:rsid w:val="00164E7B"/>
    <w:rsid w:val="00164F78"/>
    <w:rsid w:val="00165F96"/>
    <w:rsid w:val="001660C2"/>
    <w:rsid w:val="00166693"/>
    <w:rsid w:val="00167021"/>
    <w:rsid w:val="0016729C"/>
    <w:rsid w:val="001676B2"/>
    <w:rsid w:val="00171CC6"/>
    <w:rsid w:val="0017227C"/>
    <w:rsid w:val="00172FE3"/>
    <w:rsid w:val="00173424"/>
    <w:rsid w:val="00173BA9"/>
    <w:rsid w:val="00175596"/>
    <w:rsid w:val="001803FB"/>
    <w:rsid w:val="0018121E"/>
    <w:rsid w:val="00181ABB"/>
    <w:rsid w:val="001829DA"/>
    <w:rsid w:val="00182C47"/>
    <w:rsid w:val="00185D57"/>
    <w:rsid w:val="0018696F"/>
    <w:rsid w:val="00190AFB"/>
    <w:rsid w:val="00190D18"/>
    <w:rsid w:val="00190EBA"/>
    <w:rsid w:val="0019130B"/>
    <w:rsid w:val="00192E78"/>
    <w:rsid w:val="001931CD"/>
    <w:rsid w:val="00193BD0"/>
    <w:rsid w:val="00193F43"/>
    <w:rsid w:val="0019431C"/>
    <w:rsid w:val="0019502A"/>
    <w:rsid w:val="0019527E"/>
    <w:rsid w:val="00196688"/>
    <w:rsid w:val="001969B8"/>
    <w:rsid w:val="00197DB9"/>
    <w:rsid w:val="001A1217"/>
    <w:rsid w:val="001A3753"/>
    <w:rsid w:val="001A3D0E"/>
    <w:rsid w:val="001A45BF"/>
    <w:rsid w:val="001A52E9"/>
    <w:rsid w:val="001A5F32"/>
    <w:rsid w:val="001A631F"/>
    <w:rsid w:val="001A632A"/>
    <w:rsid w:val="001A6487"/>
    <w:rsid w:val="001A7D3C"/>
    <w:rsid w:val="001B0211"/>
    <w:rsid w:val="001B059A"/>
    <w:rsid w:val="001B087E"/>
    <w:rsid w:val="001B08D2"/>
    <w:rsid w:val="001B0AC2"/>
    <w:rsid w:val="001B0BB0"/>
    <w:rsid w:val="001B0E56"/>
    <w:rsid w:val="001B202B"/>
    <w:rsid w:val="001B246C"/>
    <w:rsid w:val="001B2C44"/>
    <w:rsid w:val="001B2FA7"/>
    <w:rsid w:val="001B3773"/>
    <w:rsid w:val="001B4C33"/>
    <w:rsid w:val="001B593C"/>
    <w:rsid w:val="001B6BEF"/>
    <w:rsid w:val="001B7091"/>
    <w:rsid w:val="001B7564"/>
    <w:rsid w:val="001C0C47"/>
    <w:rsid w:val="001C2F13"/>
    <w:rsid w:val="001C30D5"/>
    <w:rsid w:val="001C4246"/>
    <w:rsid w:val="001C4CA9"/>
    <w:rsid w:val="001C59B8"/>
    <w:rsid w:val="001C5D9C"/>
    <w:rsid w:val="001C7A9F"/>
    <w:rsid w:val="001D05CC"/>
    <w:rsid w:val="001D11A0"/>
    <w:rsid w:val="001D13F6"/>
    <w:rsid w:val="001D1BD8"/>
    <w:rsid w:val="001D21B9"/>
    <w:rsid w:val="001D2443"/>
    <w:rsid w:val="001D3605"/>
    <w:rsid w:val="001D3B37"/>
    <w:rsid w:val="001D498A"/>
    <w:rsid w:val="001D49D6"/>
    <w:rsid w:val="001D6967"/>
    <w:rsid w:val="001D7797"/>
    <w:rsid w:val="001E1B67"/>
    <w:rsid w:val="001E1DAD"/>
    <w:rsid w:val="001E2820"/>
    <w:rsid w:val="001E3EE8"/>
    <w:rsid w:val="001E574C"/>
    <w:rsid w:val="001E654D"/>
    <w:rsid w:val="001E6963"/>
    <w:rsid w:val="001E69D9"/>
    <w:rsid w:val="001E73EE"/>
    <w:rsid w:val="001F0022"/>
    <w:rsid w:val="001F0813"/>
    <w:rsid w:val="001F0D0C"/>
    <w:rsid w:val="001F157A"/>
    <w:rsid w:val="001F1950"/>
    <w:rsid w:val="001F4FA7"/>
    <w:rsid w:val="001F55C0"/>
    <w:rsid w:val="00200FB2"/>
    <w:rsid w:val="002012AF"/>
    <w:rsid w:val="00201871"/>
    <w:rsid w:val="00201A24"/>
    <w:rsid w:val="00201CD8"/>
    <w:rsid w:val="00201D50"/>
    <w:rsid w:val="0020224B"/>
    <w:rsid w:val="00202953"/>
    <w:rsid w:val="002045EE"/>
    <w:rsid w:val="00204AFD"/>
    <w:rsid w:val="00205101"/>
    <w:rsid w:val="002061DE"/>
    <w:rsid w:val="00207023"/>
    <w:rsid w:val="0020739B"/>
    <w:rsid w:val="00207DD3"/>
    <w:rsid w:val="00210D73"/>
    <w:rsid w:val="00211954"/>
    <w:rsid w:val="00211DF6"/>
    <w:rsid w:val="00212E34"/>
    <w:rsid w:val="00213687"/>
    <w:rsid w:val="00213A15"/>
    <w:rsid w:val="002140DF"/>
    <w:rsid w:val="002144F4"/>
    <w:rsid w:val="00215789"/>
    <w:rsid w:val="0021650E"/>
    <w:rsid w:val="00216CB2"/>
    <w:rsid w:val="00217E7D"/>
    <w:rsid w:val="00217F76"/>
    <w:rsid w:val="00220F25"/>
    <w:rsid w:val="0022123F"/>
    <w:rsid w:val="00221A88"/>
    <w:rsid w:val="00221C46"/>
    <w:rsid w:val="002223A6"/>
    <w:rsid w:val="002232A9"/>
    <w:rsid w:val="00223AD4"/>
    <w:rsid w:val="00223B67"/>
    <w:rsid w:val="0022430F"/>
    <w:rsid w:val="00224DB5"/>
    <w:rsid w:val="00225B54"/>
    <w:rsid w:val="00225FD9"/>
    <w:rsid w:val="0022650E"/>
    <w:rsid w:val="00226520"/>
    <w:rsid w:val="002266AD"/>
    <w:rsid w:val="0022708B"/>
    <w:rsid w:val="002270B8"/>
    <w:rsid w:val="0022719E"/>
    <w:rsid w:val="002274DE"/>
    <w:rsid w:val="002275EF"/>
    <w:rsid w:val="00227B23"/>
    <w:rsid w:val="0023144C"/>
    <w:rsid w:val="00231B27"/>
    <w:rsid w:val="00231CE4"/>
    <w:rsid w:val="00232609"/>
    <w:rsid w:val="00233D7C"/>
    <w:rsid w:val="002342DE"/>
    <w:rsid w:val="00234691"/>
    <w:rsid w:val="00234E0A"/>
    <w:rsid w:val="00234FFB"/>
    <w:rsid w:val="0023725A"/>
    <w:rsid w:val="00240E94"/>
    <w:rsid w:val="0024200B"/>
    <w:rsid w:val="00242E7E"/>
    <w:rsid w:val="002432E1"/>
    <w:rsid w:val="00244389"/>
    <w:rsid w:val="00245018"/>
    <w:rsid w:val="002451F2"/>
    <w:rsid w:val="00245ACD"/>
    <w:rsid w:val="00245C05"/>
    <w:rsid w:val="00245FDD"/>
    <w:rsid w:val="00247440"/>
    <w:rsid w:val="0024783F"/>
    <w:rsid w:val="0025011D"/>
    <w:rsid w:val="002509DE"/>
    <w:rsid w:val="0025127A"/>
    <w:rsid w:val="002547AC"/>
    <w:rsid w:val="0025719B"/>
    <w:rsid w:val="00257533"/>
    <w:rsid w:val="002600E7"/>
    <w:rsid w:val="00260866"/>
    <w:rsid w:val="00262F1E"/>
    <w:rsid w:val="002656E8"/>
    <w:rsid w:val="00265A0B"/>
    <w:rsid w:val="00265D06"/>
    <w:rsid w:val="002660FC"/>
    <w:rsid w:val="002663E6"/>
    <w:rsid w:val="00271D46"/>
    <w:rsid w:val="002728F0"/>
    <w:rsid w:val="00273C2A"/>
    <w:rsid w:val="00274206"/>
    <w:rsid w:val="0027605C"/>
    <w:rsid w:val="00277D06"/>
    <w:rsid w:val="00280614"/>
    <w:rsid w:val="00281A03"/>
    <w:rsid w:val="00283435"/>
    <w:rsid w:val="002835EA"/>
    <w:rsid w:val="002841DD"/>
    <w:rsid w:val="002864C9"/>
    <w:rsid w:val="00286C69"/>
    <w:rsid w:val="00290061"/>
    <w:rsid w:val="00291D90"/>
    <w:rsid w:val="00294069"/>
    <w:rsid w:val="00294583"/>
    <w:rsid w:val="0029557C"/>
    <w:rsid w:val="002A0057"/>
    <w:rsid w:val="002A0B22"/>
    <w:rsid w:val="002A1C25"/>
    <w:rsid w:val="002A1FFF"/>
    <w:rsid w:val="002A2EFF"/>
    <w:rsid w:val="002A3D1B"/>
    <w:rsid w:val="002A40AB"/>
    <w:rsid w:val="002A44BC"/>
    <w:rsid w:val="002A48C7"/>
    <w:rsid w:val="002A525E"/>
    <w:rsid w:val="002A5D3D"/>
    <w:rsid w:val="002A5FB4"/>
    <w:rsid w:val="002A7FBC"/>
    <w:rsid w:val="002B0759"/>
    <w:rsid w:val="002B1301"/>
    <w:rsid w:val="002B1DC8"/>
    <w:rsid w:val="002B2613"/>
    <w:rsid w:val="002B3AB8"/>
    <w:rsid w:val="002B40DC"/>
    <w:rsid w:val="002B5685"/>
    <w:rsid w:val="002B5EFC"/>
    <w:rsid w:val="002B7135"/>
    <w:rsid w:val="002C04F1"/>
    <w:rsid w:val="002C18EE"/>
    <w:rsid w:val="002C2644"/>
    <w:rsid w:val="002C3146"/>
    <w:rsid w:val="002C4268"/>
    <w:rsid w:val="002C4E1C"/>
    <w:rsid w:val="002D04A9"/>
    <w:rsid w:val="002D1037"/>
    <w:rsid w:val="002D1E87"/>
    <w:rsid w:val="002D2859"/>
    <w:rsid w:val="002D28A6"/>
    <w:rsid w:val="002D298F"/>
    <w:rsid w:val="002D322D"/>
    <w:rsid w:val="002D3B7D"/>
    <w:rsid w:val="002D40A2"/>
    <w:rsid w:val="002D440D"/>
    <w:rsid w:val="002D4513"/>
    <w:rsid w:val="002D5F29"/>
    <w:rsid w:val="002D621A"/>
    <w:rsid w:val="002D722A"/>
    <w:rsid w:val="002D722D"/>
    <w:rsid w:val="002D7871"/>
    <w:rsid w:val="002E0262"/>
    <w:rsid w:val="002E15BB"/>
    <w:rsid w:val="002E3FCE"/>
    <w:rsid w:val="002E426C"/>
    <w:rsid w:val="002E5396"/>
    <w:rsid w:val="002E62CF"/>
    <w:rsid w:val="002E6CF4"/>
    <w:rsid w:val="002E7079"/>
    <w:rsid w:val="002F0825"/>
    <w:rsid w:val="002F1C81"/>
    <w:rsid w:val="002F6549"/>
    <w:rsid w:val="002F68B2"/>
    <w:rsid w:val="002F68BE"/>
    <w:rsid w:val="002F79D7"/>
    <w:rsid w:val="003001FA"/>
    <w:rsid w:val="00300C98"/>
    <w:rsid w:val="0030123E"/>
    <w:rsid w:val="00302E09"/>
    <w:rsid w:val="00305522"/>
    <w:rsid w:val="0031012C"/>
    <w:rsid w:val="00310A3D"/>
    <w:rsid w:val="00311465"/>
    <w:rsid w:val="0031176C"/>
    <w:rsid w:val="0031183D"/>
    <w:rsid w:val="0031187A"/>
    <w:rsid w:val="003118A2"/>
    <w:rsid w:val="00311FD7"/>
    <w:rsid w:val="00312765"/>
    <w:rsid w:val="00312F68"/>
    <w:rsid w:val="00313BA3"/>
    <w:rsid w:val="00313F2E"/>
    <w:rsid w:val="00314972"/>
    <w:rsid w:val="00314F31"/>
    <w:rsid w:val="00316007"/>
    <w:rsid w:val="00317235"/>
    <w:rsid w:val="003174AA"/>
    <w:rsid w:val="00317CEC"/>
    <w:rsid w:val="0032045B"/>
    <w:rsid w:val="0032088C"/>
    <w:rsid w:val="00321260"/>
    <w:rsid w:val="00321866"/>
    <w:rsid w:val="00323411"/>
    <w:rsid w:val="00323604"/>
    <w:rsid w:val="00325610"/>
    <w:rsid w:val="00325888"/>
    <w:rsid w:val="00325B19"/>
    <w:rsid w:val="00326271"/>
    <w:rsid w:val="00327AE6"/>
    <w:rsid w:val="00330F20"/>
    <w:rsid w:val="00330FB0"/>
    <w:rsid w:val="00331C07"/>
    <w:rsid w:val="00331EAD"/>
    <w:rsid w:val="003329AD"/>
    <w:rsid w:val="00333243"/>
    <w:rsid w:val="0033359F"/>
    <w:rsid w:val="00334393"/>
    <w:rsid w:val="00334801"/>
    <w:rsid w:val="00334B33"/>
    <w:rsid w:val="0033528A"/>
    <w:rsid w:val="00335566"/>
    <w:rsid w:val="00337632"/>
    <w:rsid w:val="003379FE"/>
    <w:rsid w:val="003404EF"/>
    <w:rsid w:val="00341251"/>
    <w:rsid w:val="003413C6"/>
    <w:rsid w:val="00341853"/>
    <w:rsid w:val="00341CEF"/>
    <w:rsid w:val="00342D50"/>
    <w:rsid w:val="00343124"/>
    <w:rsid w:val="0034447A"/>
    <w:rsid w:val="003449D4"/>
    <w:rsid w:val="00345D51"/>
    <w:rsid w:val="003460DB"/>
    <w:rsid w:val="00347DFD"/>
    <w:rsid w:val="00350468"/>
    <w:rsid w:val="00350B9E"/>
    <w:rsid w:val="003512F1"/>
    <w:rsid w:val="003515C8"/>
    <w:rsid w:val="00351CCC"/>
    <w:rsid w:val="00351F09"/>
    <w:rsid w:val="00351F2C"/>
    <w:rsid w:val="00352230"/>
    <w:rsid w:val="00353FB9"/>
    <w:rsid w:val="00354B01"/>
    <w:rsid w:val="00356BFD"/>
    <w:rsid w:val="003571E9"/>
    <w:rsid w:val="003575B4"/>
    <w:rsid w:val="00360B68"/>
    <w:rsid w:val="00361303"/>
    <w:rsid w:val="00361595"/>
    <w:rsid w:val="00362718"/>
    <w:rsid w:val="00363315"/>
    <w:rsid w:val="00363CEB"/>
    <w:rsid w:val="00364FBC"/>
    <w:rsid w:val="00365AE0"/>
    <w:rsid w:val="0036655F"/>
    <w:rsid w:val="00366572"/>
    <w:rsid w:val="00366E3D"/>
    <w:rsid w:val="003679C1"/>
    <w:rsid w:val="00367F8A"/>
    <w:rsid w:val="003700E6"/>
    <w:rsid w:val="00371124"/>
    <w:rsid w:val="003713F5"/>
    <w:rsid w:val="00371F45"/>
    <w:rsid w:val="00373B77"/>
    <w:rsid w:val="00375519"/>
    <w:rsid w:val="00375872"/>
    <w:rsid w:val="003758E0"/>
    <w:rsid w:val="00375F6E"/>
    <w:rsid w:val="00375FA2"/>
    <w:rsid w:val="003763F7"/>
    <w:rsid w:val="00376984"/>
    <w:rsid w:val="00377BDD"/>
    <w:rsid w:val="0038055F"/>
    <w:rsid w:val="003805B8"/>
    <w:rsid w:val="003810E3"/>
    <w:rsid w:val="0038254E"/>
    <w:rsid w:val="0038338D"/>
    <w:rsid w:val="00383A2F"/>
    <w:rsid w:val="00384D61"/>
    <w:rsid w:val="00385CEB"/>
    <w:rsid w:val="00386B1D"/>
    <w:rsid w:val="00387874"/>
    <w:rsid w:val="0039035E"/>
    <w:rsid w:val="003908E2"/>
    <w:rsid w:val="0039293F"/>
    <w:rsid w:val="003946C1"/>
    <w:rsid w:val="003968B4"/>
    <w:rsid w:val="003A1583"/>
    <w:rsid w:val="003A18A1"/>
    <w:rsid w:val="003A18F7"/>
    <w:rsid w:val="003A3C3A"/>
    <w:rsid w:val="003A3EB6"/>
    <w:rsid w:val="003A4262"/>
    <w:rsid w:val="003A526D"/>
    <w:rsid w:val="003A5BA8"/>
    <w:rsid w:val="003A6470"/>
    <w:rsid w:val="003A6D91"/>
    <w:rsid w:val="003B0513"/>
    <w:rsid w:val="003B26CC"/>
    <w:rsid w:val="003B2883"/>
    <w:rsid w:val="003B36BA"/>
    <w:rsid w:val="003B3BAA"/>
    <w:rsid w:val="003B3D89"/>
    <w:rsid w:val="003B5D5F"/>
    <w:rsid w:val="003B61E2"/>
    <w:rsid w:val="003B6ADC"/>
    <w:rsid w:val="003B7F0B"/>
    <w:rsid w:val="003C08C5"/>
    <w:rsid w:val="003C0F28"/>
    <w:rsid w:val="003C1965"/>
    <w:rsid w:val="003C2889"/>
    <w:rsid w:val="003C351E"/>
    <w:rsid w:val="003C5193"/>
    <w:rsid w:val="003C5C1B"/>
    <w:rsid w:val="003C6206"/>
    <w:rsid w:val="003C69B5"/>
    <w:rsid w:val="003C7C6A"/>
    <w:rsid w:val="003D0B7B"/>
    <w:rsid w:val="003D1007"/>
    <w:rsid w:val="003D29F4"/>
    <w:rsid w:val="003D2D39"/>
    <w:rsid w:val="003D3558"/>
    <w:rsid w:val="003D42D4"/>
    <w:rsid w:val="003D5230"/>
    <w:rsid w:val="003D56A1"/>
    <w:rsid w:val="003D6086"/>
    <w:rsid w:val="003D6CE8"/>
    <w:rsid w:val="003D736E"/>
    <w:rsid w:val="003E1624"/>
    <w:rsid w:val="003E1820"/>
    <w:rsid w:val="003E5385"/>
    <w:rsid w:val="003E5A1E"/>
    <w:rsid w:val="003E5E68"/>
    <w:rsid w:val="003E6455"/>
    <w:rsid w:val="003E6DC3"/>
    <w:rsid w:val="003E78C2"/>
    <w:rsid w:val="003E7AAD"/>
    <w:rsid w:val="003F1023"/>
    <w:rsid w:val="003F282C"/>
    <w:rsid w:val="003F2DE5"/>
    <w:rsid w:val="003F3E48"/>
    <w:rsid w:val="003F3F7C"/>
    <w:rsid w:val="003F40F3"/>
    <w:rsid w:val="003F4815"/>
    <w:rsid w:val="003F61C3"/>
    <w:rsid w:val="003F6569"/>
    <w:rsid w:val="003F6E7C"/>
    <w:rsid w:val="003F6F09"/>
    <w:rsid w:val="0040079C"/>
    <w:rsid w:val="00400EEC"/>
    <w:rsid w:val="00401DD2"/>
    <w:rsid w:val="00402C40"/>
    <w:rsid w:val="00403BD2"/>
    <w:rsid w:val="00405812"/>
    <w:rsid w:val="00407098"/>
    <w:rsid w:val="00407164"/>
    <w:rsid w:val="00407629"/>
    <w:rsid w:val="00410133"/>
    <w:rsid w:val="00410A7D"/>
    <w:rsid w:val="00410F5A"/>
    <w:rsid w:val="0041229C"/>
    <w:rsid w:val="004125A9"/>
    <w:rsid w:val="004141E0"/>
    <w:rsid w:val="00416DF7"/>
    <w:rsid w:val="00421713"/>
    <w:rsid w:val="00422ABB"/>
    <w:rsid w:val="0042481A"/>
    <w:rsid w:val="00425366"/>
    <w:rsid w:val="00426116"/>
    <w:rsid w:val="004278A4"/>
    <w:rsid w:val="0043005C"/>
    <w:rsid w:val="004309D5"/>
    <w:rsid w:val="00430F22"/>
    <w:rsid w:val="00433006"/>
    <w:rsid w:val="00433CA1"/>
    <w:rsid w:val="00433F87"/>
    <w:rsid w:val="00434640"/>
    <w:rsid w:val="0043494E"/>
    <w:rsid w:val="00435450"/>
    <w:rsid w:val="00437769"/>
    <w:rsid w:val="00441266"/>
    <w:rsid w:val="00441C90"/>
    <w:rsid w:val="00442194"/>
    <w:rsid w:val="004433B9"/>
    <w:rsid w:val="0044442A"/>
    <w:rsid w:val="00444CA0"/>
    <w:rsid w:val="00445FB2"/>
    <w:rsid w:val="004464CC"/>
    <w:rsid w:val="00446A4F"/>
    <w:rsid w:val="00447597"/>
    <w:rsid w:val="00447A8C"/>
    <w:rsid w:val="004505BE"/>
    <w:rsid w:val="00452639"/>
    <w:rsid w:val="00453F25"/>
    <w:rsid w:val="004546DB"/>
    <w:rsid w:val="00454D9D"/>
    <w:rsid w:val="00456BA3"/>
    <w:rsid w:val="004572DA"/>
    <w:rsid w:val="0046025A"/>
    <w:rsid w:val="00460BA8"/>
    <w:rsid w:val="0046140C"/>
    <w:rsid w:val="00462693"/>
    <w:rsid w:val="00462B1D"/>
    <w:rsid w:val="00462B55"/>
    <w:rsid w:val="00462C60"/>
    <w:rsid w:val="00462EA6"/>
    <w:rsid w:val="0046312F"/>
    <w:rsid w:val="00463B2C"/>
    <w:rsid w:val="00463D66"/>
    <w:rsid w:val="00463E64"/>
    <w:rsid w:val="0046488E"/>
    <w:rsid w:val="00467C4A"/>
    <w:rsid w:val="00473BF0"/>
    <w:rsid w:val="0047460E"/>
    <w:rsid w:val="00475C22"/>
    <w:rsid w:val="00475F77"/>
    <w:rsid w:val="00476AEC"/>
    <w:rsid w:val="00480343"/>
    <w:rsid w:val="0048061A"/>
    <w:rsid w:val="00480E90"/>
    <w:rsid w:val="00480F38"/>
    <w:rsid w:val="004823C4"/>
    <w:rsid w:val="00483240"/>
    <w:rsid w:val="00486290"/>
    <w:rsid w:val="00487974"/>
    <w:rsid w:val="00487D44"/>
    <w:rsid w:val="00491B43"/>
    <w:rsid w:val="00492F1D"/>
    <w:rsid w:val="00493140"/>
    <w:rsid w:val="00494FBA"/>
    <w:rsid w:val="00495AA3"/>
    <w:rsid w:val="00496A08"/>
    <w:rsid w:val="00497D03"/>
    <w:rsid w:val="004A04E1"/>
    <w:rsid w:val="004A0506"/>
    <w:rsid w:val="004A0C06"/>
    <w:rsid w:val="004A1B24"/>
    <w:rsid w:val="004A2DF8"/>
    <w:rsid w:val="004A2E83"/>
    <w:rsid w:val="004A3354"/>
    <w:rsid w:val="004A3CEA"/>
    <w:rsid w:val="004A3F93"/>
    <w:rsid w:val="004A46F7"/>
    <w:rsid w:val="004A64EB"/>
    <w:rsid w:val="004A6A37"/>
    <w:rsid w:val="004A6BB4"/>
    <w:rsid w:val="004A6EFB"/>
    <w:rsid w:val="004A70D6"/>
    <w:rsid w:val="004A7340"/>
    <w:rsid w:val="004A78FD"/>
    <w:rsid w:val="004B178E"/>
    <w:rsid w:val="004B1F7A"/>
    <w:rsid w:val="004B2595"/>
    <w:rsid w:val="004B3241"/>
    <w:rsid w:val="004B41F3"/>
    <w:rsid w:val="004B4D1D"/>
    <w:rsid w:val="004B6141"/>
    <w:rsid w:val="004B65AE"/>
    <w:rsid w:val="004B68AD"/>
    <w:rsid w:val="004B7F56"/>
    <w:rsid w:val="004C00E8"/>
    <w:rsid w:val="004C0557"/>
    <w:rsid w:val="004C0F06"/>
    <w:rsid w:val="004C19AB"/>
    <w:rsid w:val="004C1A80"/>
    <w:rsid w:val="004C2219"/>
    <w:rsid w:val="004C252D"/>
    <w:rsid w:val="004C272A"/>
    <w:rsid w:val="004C2866"/>
    <w:rsid w:val="004C2944"/>
    <w:rsid w:val="004C3172"/>
    <w:rsid w:val="004C3EFE"/>
    <w:rsid w:val="004C7CA8"/>
    <w:rsid w:val="004D02D4"/>
    <w:rsid w:val="004D09EF"/>
    <w:rsid w:val="004D0F9D"/>
    <w:rsid w:val="004D1822"/>
    <w:rsid w:val="004D2343"/>
    <w:rsid w:val="004D2F35"/>
    <w:rsid w:val="004D3067"/>
    <w:rsid w:val="004D4A66"/>
    <w:rsid w:val="004D5CE6"/>
    <w:rsid w:val="004D5EE0"/>
    <w:rsid w:val="004D612A"/>
    <w:rsid w:val="004D71A5"/>
    <w:rsid w:val="004D79F7"/>
    <w:rsid w:val="004E105A"/>
    <w:rsid w:val="004E2F27"/>
    <w:rsid w:val="004E4B54"/>
    <w:rsid w:val="004E5299"/>
    <w:rsid w:val="004E535F"/>
    <w:rsid w:val="004E5A04"/>
    <w:rsid w:val="004E5ACE"/>
    <w:rsid w:val="004E5CC8"/>
    <w:rsid w:val="004E711A"/>
    <w:rsid w:val="004E76F6"/>
    <w:rsid w:val="004F2ACA"/>
    <w:rsid w:val="004F31D2"/>
    <w:rsid w:val="004F338D"/>
    <w:rsid w:val="004F36D8"/>
    <w:rsid w:val="004F379B"/>
    <w:rsid w:val="004F5DFA"/>
    <w:rsid w:val="004F7468"/>
    <w:rsid w:val="004F79E5"/>
    <w:rsid w:val="00501279"/>
    <w:rsid w:val="005012D2"/>
    <w:rsid w:val="00501E6A"/>
    <w:rsid w:val="00502874"/>
    <w:rsid w:val="00502913"/>
    <w:rsid w:val="00504B02"/>
    <w:rsid w:val="0050631C"/>
    <w:rsid w:val="00506D8E"/>
    <w:rsid w:val="00510034"/>
    <w:rsid w:val="0051027F"/>
    <w:rsid w:val="00510617"/>
    <w:rsid w:val="00511972"/>
    <w:rsid w:val="00511A95"/>
    <w:rsid w:val="00511F3D"/>
    <w:rsid w:val="005147F7"/>
    <w:rsid w:val="00515014"/>
    <w:rsid w:val="00515752"/>
    <w:rsid w:val="005157D6"/>
    <w:rsid w:val="00517D42"/>
    <w:rsid w:val="0052079A"/>
    <w:rsid w:val="00520A9C"/>
    <w:rsid w:val="00521E29"/>
    <w:rsid w:val="00523940"/>
    <w:rsid w:val="00524136"/>
    <w:rsid w:val="005244A3"/>
    <w:rsid w:val="00525687"/>
    <w:rsid w:val="0052575A"/>
    <w:rsid w:val="00525C38"/>
    <w:rsid w:val="00526958"/>
    <w:rsid w:val="00527E62"/>
    <w:rsid w:val="00530008"/>
    <w:rsid w:val="00530016"/>
    <w:rsid w:val="00530B94"/>
    <w:rsid w:val="00533106"/>
    <w:rsid w:val="00533523"/>
    <w:rsid w:val="005346A4"/>
    <w:rsid w:val="00534F62"/>
    <w:rsid w:val="00535ECD"/>
    <w:rsid w:val="0053618B"/>
    <w:rsid w:val="005370B7"/>
    <w:rsid w:val="005371E7"/>
    <w:rsid w:val="00537538"/>
    <w:rsid w:val="00537A82"/>
    <w:rsid w:val="00537C74"/>
    <w:rsid w:val="00537D24"/>
    <w:rsid w:val="005402F4"/>
    <w:rsid w:val="00540FAF"/>
    <w:rsid w:val="00544BDB"/>
    <w:rsid w:val="00544C41"/>
    <w:rsid w:val="00544C5F"/>
    <w:rsid w:val="00545EA2"/>
    <w:rsid w:val="005507EF"/>
    <w:rsid w:val="00551C8C"/>
    <w:rsid w:val="00552274"/>
    <w:rsid w:val="00552AD5"/>
    <w:rsid w:val="00553243"/>
    <w:rsid w:val="00553CEA"/>
    <w:rsid w:val="00554B86"/>
    <w:rsid w:val="00554FD5"/>
    <w:rsid w:val="005559BE"/>
    <w:rsid w:val="00555B89"/>
    <w:rsid w:val="00555C73"/>
    <w:rsid w:val="00556FE9"/>
    <w:rsid w:val="00557003"/>
    <w:rsid w:val="00557B16"/>
    <w:rsid w:val="00557BF2"/>
    <w:rsid w:val="00560091"/>
    <w:rsid w:val="00560117"/>
    <w:rsid w:val="00560E1A"/>
    <w:rsid w:val="0056154A"/>
    <w:rsid w:val="00561821"/>
    <w:rsid w:val="0056197D"/>
    <w:rsid w:val="005624C2"/>
    <w:rsid w:val="005637F1"/>
    <w:rsid w:val="00564A79"/>
    <w:rsid w:val="00565FB1"/>
    <w:rsid w:val="0056691D"/>
    <w:rsid w:val="005677CA"/>
    <w:rsid w:val="005706A5"/>
    <w:rsid w:val="005723B5"/>
    <w:rsid w:val="00572732"/>
    <w:rsid w:val="00575E85"/>
    <w:rsid w:val="00575F1A"/>
    <w:rsid w:val="00576186"/>
    <w:rsid w:val="00576CB9"/>
    <w:rsid w:val="005805D9"/>
    <w:rsid w:val="005815DD"/>
    <w:rsid w:val="00581E2F"/>
    <w:rsid w:val="00582075"/>
    <w:rsid w:val="00583969"/>
    <w:rsid w:val="00583AA3"/>
    <w:rsid w:val="00583B82"/>
    <w:rsid w:val="00584778"/>
    <w:rsid w:val="00584EC8"/>
    <w:rsid w:val="005852E1"/>
    <w:rsid w:val="005857AC"/>
    <w:rsid w:val="00586E34"/>
    <w:rsid w:val="00586FDE"/>
    <w:rsid w:val="00587D14"/>
    <w:rsid w:val="005906A4"/>
    <w:rsid w:val="005908F7"/>
    <w:rsid w:val="00591CA3"/>
    <w:rsid w:val="005920F8"/>
    <w:rsid w:val="00592E5C"/>
    <w:rsid w:val="0059326A"/>
    <w:rsid w:val="00593DF3"/>
    <w:rsid w:val="0059416B"/>
    <w:rsid w:val="005941EE"/>
    <w:rsid w:val="00594D4D"/>
    <w:rsid w:val="00595A0A"/>
    <w:rsid w:val="00595C0C"/>
    <w:rsid w:val="00595C30"/>
    <w:rsid w:val="00595FE3"/>
    <w:rsid w:val="005A0CE9"/>
    <w:rsid w:val="005A4999"/>
    <w:rsid w:val="005A622C"/>
    <w:rsid w:val="005A6FF0"/>
    <w:rsid w:val="005A7969"/>
    <w:rsid w:val="005B01DD"/>
    <w:rsid w:val="005B108D"/>
    <w:rsid w:val="005B1A79"/>
    <w:rsid w:val="005B1E84"/>
    <w:rsid w:val="005B201E"/>
    <w:rsid w:val="005B2A24"/>
    <w:rsid w:val="005B4FB5"/>
    <w:rsid w:val="005B54BD"/>
    <w:rsid w:val="005B768F"/>
    <w:rsid w:val="005B77B9"/>
    <w:rsid w:val="005C0BA4"/>
    <w:rsid w:val="005C0DA5"/>
    <w:rsid w:val="005C2E67"/>
    <w:rsid w:val="005C316E"/>
    <w:rsid w:val="005C335B"/>
    <w:rsid w:val="005C4189"/>
    <w:rsid w:val="005D1F9D"/>
    <w:rsid w:val="005D28C2"/>
    <w:rsid w:val="005D306B"/>
    <w:rsid w:val="005D4F3D"/>
    <w:rsid w:val="005D5DE7"/>
    <w:rsid w:val="005D6A2A"/>
    <w:rsid w:val="005D6BFD"/>
    <w:rsid w:val="005D7D58"/>
    <w:rsid w:val="005E000D"/>
    <w:rsid w:val="005E0A3C"/>
    <w:rsid w:val="005E0CAC"/>
    <w:rsid w:val="005E1585"/>
    <w:rsid w:val="005E1923"/>
    <w:rsid w:val="005E37C7"/>
    <w:rsid w:val="005E3EFC"/>
    <w:rsid w:val="005E4356"/>
    <w:rsid w:val="005E4D3D"/>
    <w:rsid w:val="005E54BB"/>
    <w:rsid w:val="005E609E"/>
    <w:rsid w:val="005E66D4"/>
    <w:rsid w:val="005E684D"/>
    <w:rsid w:val="005E7199"/>
    <w:rsid w:val="005E7E57"/>
    <w:rsid w:val="005F0770"/>
    <w:rsid w:val="005F1473"/>
    <w:rsid w:val="005F19BD"/>
    <w:rsid w:val="005F24A5"/>
    <w:rsid w:val="005F2C80"/>
    <w:rsid w:val="005F2E1D"/>
    <w:rsid w:val="005F3DEB"/>
    <w:rsid w:val="005F54C9"/>
    <w:rsid w:val="005F57DE"/>
    <w:rsid w:val="005F6327"/>
    <w:rsid w:val="005F787E"/>
    <w:rsid w:val="005F7BE6"/>
    <w:rsid w:val="0060570D"/>
    <w:rsid w:val="00606790"/>
    <w:rsid w:val="00606C40"/>
    <w:rsid w:val="00607B00"/>
    <w:rsid w:val="006115CC"/>
    <w:rsid w:val="00611C2A"/>
    <w:rsid w:val="006125B0"/>
    <w:rsid w:val="00614D7F"/>
    <w:rsid w:val="006153E6"/>
    <w:rsid w:val="00616D85"/>
    <w:rsid w:val="00617FE5"/>
    <w:rsid w:val="0062023E"/>
    <w:rsid w:val="00620414"/>
    <w:rsid w:val="0062077E"/>
    <w:rsid w:val="0062101C"/>
    <w:rsid w:val="0062131F"/>
    <w:rsid w:val="00621BCB"/>
    <w:rsid w:val="00623510"/>
    <w:rsid w:val="006236E3"/>
    <w:rsid w:val="006245C4"/>
    <w:rsid w:val="00630CCF"/>
    <w:rsid w:val="00630EC5"/>
    <w:rsid w:val="00631352"/>
    <w:rsid w:val="00632167"/>
    <w:rsid w:val="0063264B"/>
    <w:rsid w:val="006326E5"/>
    <w:rsid w:val="00632E7F"/>
    <w:rsid w:val="00633BE9"/>
    <w:rsid w:val="00635820"/>
    <w:rsid w:val="006368BF"/>
    <w:rsid w:val="00636F7C"/>
    <w:rsid w:val="00637958"/>
    <w:rsid w:val="00637FAA"/>
    <w:rsid w:val="006414E7"/>
    <w:rsid w:val="00641F99"/>
    <w:rsid w:val="00641FD9"/>
    <w:rsid w:val="00643431"/>
    <w:rsid w:val="00644887"/>
    <w:rsid w:val="006451D8"/>
    <w:rsid w:val="00645443"/>
    <w:rsid w:val="00645A34"/>
    <w:rsid w:val="00645D85"/>
    <w:rsid w:val="00645DF2"/>
    <w:rsid w:val="00646480"/>
    <w:rsid w:val="006500C8"/>
    <w:rsid w:val="006506C2"/>
    <w:rsid w:val="00650F13"/>
    <w:rsid w:val="00651E75"/>
    <w:rsid w:val="0065398E"/>
    <w:rsid w:val="00653BCC"/>
    <w:rsid w:val="006544D8"/>
    <w:rsid w:val="00654BEE"/>
    <w:rsid w:val="00655E0F"/>
    <w:rsid w:val="00656B1F"/>
    <w:rsid w:val="00657301"/>
    <w:rsid w:val="00657BC2"/>
    <w:rsid w:val="00660D7D"/>
    <w:rsid w:val="00661E21"/>
    <w:rsid w:val="00662045"/>
    <w:rsid w:val="00665284"/>
    <w:rsid w:val="00670736"/>
    <w:rsid w:val="00670FDF"/>
    <w:rsid w:val="006721D1"/>
    <w:rsid w:val="00673FFB"/>
    <w:rsid w:val="006746E0"/>
    <w:rsid w:val="00675596"/>
    <w:rsid w:val="00675776"/>
    <w:rsid w:val="006761E7"/>
    <w:rsid w:val="00677D5E"/>
    <w:rsid w:val="00680A72"/>
    <w:rsid w:val="00681A27"/>
    <w:rsid w:val="006824C2"/>
    <w:rsid w:val="006830BF"/>
    <w:rsid w:val="006835C7"/>
    <w:rsid w:val="00683F26"/>
    <w:rsid w:val="00684C9A"/>
    <w:rsid w:val="00692206"/>
    <w:rsid w:val="00693F07"/>
    <w:rsid w:val="0069454A"/>
    <w:rsid w:val="006950AE"/>
    <w:rsid w:val="00695379"/>
    <w:rsid w:val="006959B5"/>
    <w:rsid w:val="00695C52"/>
    <w:rsid w:val="00696AF5"/>
    <w:rsid w:val="00696C5A"/>
    <w:rsid w:val="0069712F"/>
    <w:rsid w:val="006A1A7E"/>
    <w:rsid w:val="006A2184"/>
    <w:rsid w:val="006A2E51"/>
    <w:rsid w:val="006A3385"/>
    <w:rsid w:val="006A3BB6"/>
    <w:rsid w:val="006A43FB"/>
    <w:rsid w:val="006A447B"/>
    <w:rsid w:val="006A4C8E"/>
    <w:rsid w:val="006A5060"/>
    <w:rsid w:val="006A5C01"/>
    <w:rsid w:val="006A61EC"/>
    <w:rsid w:val="006A66F5"/>
    <w:rsid w:val="006A6A78"/>
    <w:rsid w:val="006A6C4F"/>
    <w:rsid w:val="006A726F"/>
    <w:rsid w:val="006B08AC"/>
    <w:rsid w:val="006B32BA"/>
    <w:rsid w:val="006B3BB9"/>
    <w:rsid w:val="006B45E5"/>
    <w:rsid w:val="006B481C"/>
    <w:rsid w:val="006B52E5"/>
    <w:rsid w:val="006B660C"/>
    <w:rsid w:val="006B6865"/>
    <w:rsid w:val="006B73EC"/>
    <w:rsid w:val="006B73F3"/>
    <w:rsid w:val="006B778B"/>
    <w:rsid w:val="006C038D"/>
    <w:rsid w:val="006C23FC"/>
    <w:rsid w:val="006C248A"/>
    <w:rsid w:val="006C26BB"/>
    <w:rsid w:val="006C272E"/>
    <w:rsid w:val="006C2B2B"/>
    <w:rsid w:val="006C2FD1"/>
    <w:rsid w:val="006C306F"/>
    <w:rsid w:val="006C3567"/>
    <w:rsid w:val="006C3A3C"/>
    <w:rsid w:val="006C43DE"/>
    <w:rsid w:val="006C4687"/>
    <w:rsid w:val="006C573F"/>
    <w:rsid w:val="006C5DC4"/>
    <w:rsid w:val="006C701C"/>
    <w:rsid w:val="006D1713"/>
    <w:rsid w:val="006D2DF4"/>
    <w:rsid w:val="006D3F79"/>
    <w:rsid w:val="006D489E"/>
    <w:rsid w:val="006D4934"/>
    <w:rsid w:val="006D4CA4"/>
    <w:rsid w:val="006D6DE0"/>
    <w:rsid w:val="006E0DCC"/>
    <w:rsid w:val="006E17BE"/>
    <w:rsid w:val="006F0080"/>
    <w:rsid w:val="006F17D8"/>
    <w:rsid w:val="006F1A45"/>
    <w:rsid w:val="006F201F"/>
    <w:rsid w:val="006F2813"/>
    <w:rsid w:val="006F37B3"/>
    <w:rsid w:val="006F4F0F"/>
    <w:rsid w:val="006F521E"/>
    <w:rsid w:val="006F53E3"/>
    <w:rsid w:val="006F5656"/>
    <w:rsid w:val="006F5B18"/>
    <w:rsid w:val="006F5ED4"/>
    <w:rsid w:val="006F60EB"/>
    <w:rsid w:val="006F6D26"/>
    <w:rsid w:val="006F7710"/>
    <w:rsid w:val="00700D40"/>
    <w:rsid w:val="00701741"/>
    <w:rsid w:val="00703C23"/>
    <w:rsid w:val="00704178"/>
    <w:rsid w:val="007041E9"/>
    <w:rsid w:val="00704623"/>
    <w:rsid w:val="00704936"/>
    <w:rsid w:val="00704C3D"/>
    <w:rsid w:val="00706330"/>
    <w:rsid w:val="00706E93"/>
    <w:rsid w:val="00707590"/>
    <w:rsid w:val="00707B5C"/>
    <w:rsid w:val="0071023F"/>
    <w:rsid w:val="0071107A"/>
    <w:rsid w:val="007119CD"/>
    <w:rsid w:val="0071288F"/>
    <w:rsid w:val="00712A62"/>
    <w:rsid w:val="007132E7"/>
    <w:rsid w:val="00713A76"/>
    <w:rsid w:val="00714D1C"/>
    <w:rsid w:val="0071530B"/>
    <w:rsid w:val="00715483"/>
    <w:rsid w:val="00716438"/>
    <w:rsid w:val="00716695"/>
    <w:rsid w:val="0072087C"/>
    <w:rsid w:val="00721292"/>
    <w:rsid w:val="00721496"/>
    <w:rsid w:val="00721813"/>
    <w:rsid w:val="00725D30"/>
    <w:rsid w:val="00726456"/>
    <w:rsid w:val="0072779F"/>
    <w:rsid w:val="00730A45"/>
    <w:rsid w:val="007314E9"/>
    <w:rsid w:val="00731DFD"/>
    <w:rsid w:val="00732DCC"/>
    <w:rsid w:val="007331D9"/>
    <w:rsid w:val="00734AB9"/>
    <w:rsid w:val="00740402"/>
    <w:rsid w:val="00743D08"/>
    <w:rsid w:val="00743EBB"/>
    <w:rsid w:val="00744334"/>
    <w:rsid w:val="00744D67"/>
    <w:rsid w:val="0074554A"/>
    <w:rsid w:val="0074561B"/>
    <w:rsid w:val="007458C7"/>
    <w:rsid w:val="00745AA8"/>
    <w:rsid w:val="00745D54"/>
    <w:rsid w:val="007462A5"/>
    <w:rsid w:val="007467C9"/>
    <w:rsid w:val="00747457"/>
    <w:rsid w:val="00750E48"/>
    <w:rsid w:val="007530D9"/>
    <w:rsid w:val="0075339D"/>
    <w:rsid w:val="0075343B"/>
    <w:rsid w:val="00753992"/>
    <w:rsid w:val="00755858"/>
    <w:rsid w:val="00755E22"/>
    <w:rsid w:val="00756446"/>
    <w:rsid w:val="007600C0"/>
    <w:rsid w:val="00760F2A"/>
    <w:rsid w:val="00761993"/>
    <w:rsid w:val="007624C0"/>
    <w:rsid w:val="007631C0"/>
    <w:rsid w:val="00763A7C"/>
    <w:rsid w:val="00763D97"/>
    <w:rsid w:val="00763E5C"/>
    <w:rsid w:val="007676F6"/>
    <w:rsid w:val="00770DFF"/>
    <w:rsid w:val="007724BE"/>
    <w:rsid w:val="00774FC4"/>
    <w:rsid w:val="00777793"/>
    <w:rsid w:val="00777982"/>
    <w:rsid w:val="007800B8"/>
    <w:rsid w:val="00780DC6"/>
    <w:rsid w:val="0078153D"/>
    <w:rsid w:val="0078340F"/>
    <w:rsid w:val="00785A61"/>
    <w:rsid w:val="007868D8"/>
    <w:rsid w:val="007871E7"/>
    <w:rsid w:val="0078795A"/>
    <w:rsid w:val="0079275F"/>
    <w:rsid w:val="0079315E"/>
    <w:rsid w:val="007934C8"/>
    <w:rsid w:val="00793D0D"/>
    <w:rsid w:val="007950C6"/>
    <w:rsid w:val="00795255"/>
    <w:rsid w:val="00796E59"/>
    <w:rsid w:val="00797CAC"/>
    <w:rsid w:val="007A065F"/>
    <w:rsid w:val="007A1B63"/>
    <w:rsid w:val="007A3690"/>
    <w:rsid w:val="007A4B9C"/>
    <w:rsid w:val="007A6101"/>
    <w:rsid w:val="007B03C5"/>
    <w:rsid w:val="007B05F7"/>
    <w:rsid w:val="007B2ADD"/>
    <w:rsid w:val="007B3C6D"/>
    <w:rsid w:val="007B3DA7"/>
    <w:rsid w:val="007B3F35"/>
    <w:rsid w:val="007B40CC"/>
    <w:rsid w:val="007B54EF"/>
    <w:rsid w:val="007B6551"/>
    <w:rsid w:val="007B7782"/>
    <w:rsid w:val="007B782B"/>
    <w:rsid w:val="007B7DD2"/>
    <w:rsid w:val="007C0D40"/>
    <w:rsid w:val="007C1D71"/>
    <w:rsid w:val="007C1DD1"/>
    <w:rsid w:val="007C24E9"/>
    <w:rsid w:val="007C3019"/>
    <w:rsid w:val="007C36FE"/>
    <w:rsid w:val="007C3E3E"/>
    <w:rsid w:val="007C41D4"/>
    <w:rsid w:val="007C422A"/>
    <w:rsid w:val="007C538C"/>
    <w:rsid w:val="007C5F81"/>
    <w:rsid w:val="007C7310"/>
    <w:rsid w:val="007D0E85"/>
    <w:rsid w:val="007D14F3"/>
    <w:rsid w:val="007D1CD9"/>
    <w:rsid w:val="007D2E73"/>
    <w:rsid w:val="007D3F0D"/>
    <w:rsid w:val="007D49C8"/>
    <w:rsid w:val="007D4A19"/>
    <w:rsid w:val="007D54F0"/>
    <w:rsid w:val="007D6A1C"/>
    <w:rsid w:val="007D713D"/>
    <w:rsid w:val="007E0268"/>
    <w:rsid w:val="007E0A86"/>
    <w:rsid w:val="007E1CD8"/>
    <w:rsid w:val="007E2EFC"/>
    <w:rsid w:val="007E33DB"/>
    <w:rsid w:val="007E3BF3"/>
    <w:rsid w:val="007E3EB7"/>
    <w:rsid w:val="007E4289"/>
    <w:rsid w:val="007E4A52"/>
    <w:rsid w:val="007E4DEB"/>
    <w:rsid w:val="007E50AA"/>
    <w:rsid w:val="007E50C8"/>
    <w:rsid w:val="007E562E"/>
    <w:rsid w:val="007E5A85"/>
    <w:rsid w:val="007E5F51"/>
    <w:rsid w:val="007E65E4"/>
    <w:rsid w:val="007E6870"/>
    <w:rsid w:val="007F0AA3"/>
    <w:rsid w:val="007F11C3"/>
    <w:rsid w:val="007F15AF"/>
    <w:rsid w:val="007F300F"/>
    <w:rsid w:val="007F4142"/>
    <w:rsid w:val="007F481C"/>
    <w:rsid w:val="007F5D4E"/>
    <w:rsid w:val="007F651C"/>
    <w:rsid w:val="007F6760"/>
    <w:rsid w:val="007F7017"/>
    <w:rsid w:val="00801DC1"/>
    <w:rsid w:val="00802BD0"/>
    <w:rsid w:val="00803115"/>
    <w:rsid w:val="00804047"/>
    <w:rsid w:val="0081083C"/>
    <w:rsid w:val="008111F2"/>
    <w:rsid w:val="008121E6"/>
    <w:rsid w:val="00812D08"/>
    <w:rsid w:val="00812D4F"/>
    <w:rsid w:val="00812F0C"/>
    <w:rsid w:val="00813C5E"/>
    <w:rsid w:val="00814168"/>
    <w:rsid w:val="00815AC3"/>
    <w:rsid w:val="00815ED2"/>
    <w:rsid w:val="00816F5E"/>
    <w:rsid w:val="008173C0"/>
    <w:rsid w:val="00823BFF"/>
    <w:rsid w:val="00824511"/>
    <w:rsid w:val="00824CE0"/>
    <w:rsid w:val="00825A65"/>
    <w:rsid w:val="008261E6"/>
    <w:rsid w:val="00827213"/>
    <w:rsid w:val="00830980"/>
    <w:rsid w:val="008311A6"/>
    <w:rsid w:val="008326F4"/>
    <w:rsid w:val="00834AE1"/>
    <w:rsid w:val="008356F1"/>
    <w:rsid w:val="00835C6B"/>
    <w:rsid w:val="00836FDB"/>
    <w:rsid w:val="00837F17"/>
    <w:rsid w:val="0084080E"/>
    <w:rsid w:val="00841C1B"/>
    <w:rsid w:val="0084318F"/>
    <w:rsid w:val="008432BA"/>
    <w:rsid w:val="00843884"/>
    <w:rsid w:val="00843BA6"/>
    <w:rsid w:val="00843E3A"/>
    <w:rsid w:val="00844FC5"/>
    <w:rsid w:val="00847604"/>
    <w:rsid w:val="0085046C"/>
    <w:rsid w:val="008504DA"/>
    <w:rsid w:val="00851961"/>
    <w:rsid w:val="00851DF4"/>
    <w:rsid w:val="00853434"/>
    <w:rsid w:val="00854422"/>
    <w:rsid w:val="00854A0C"/>
    <w:rsid w:val="008556D7"/>
    <w:rsid w:val="008557AB"/>
    <w:rsid w:val="00861287"/>
    <w:rsid w:val="00861D19"/>
    <w:rsid w:val="00864902"/>
    <w:rsid w:val="00864EDC"/>
    <w:rsid w:val="008652FB"/>
    <w:rsid w:val="00865AB1"/>
    <w:rsid w:val="00865C26"/>
    <w:rsid w:val="00865E3D"/>
    <w:rsid w:val="00866304"/>
    <w:rsid w:val="00866CEA"/>
    <w:rsid w:val="00867AE7"/>
    <w:rsid w:val="008703AA"/>
    <w:rsid w:val="00870D67"/>
    <w:rsid w:val="00871F3E"/>
    <w:rsid w:val="00872D38"/>
    <w:rsid w:val="0087309C"/>
    <w:rsid w:val="00873F9A"/>
    <w:rsid w:val="0087570E"/>
    <w:rsid w:val="00876082"/>
    <w:rsid w:val="00876269"/>
    <w:rsid w:val="008763C4"/>
    <w:rsid w:val="00876568"/>
    <w:rsid w:val="00876990"/>
    <w:rsid w:val="0087703C"/>
    <w:rsid w:val="0087758D"/>
    <w:rsid w:val="00880D04"/>
    <w:rsid w:val="0088137A"/>
    <w:rsid w:val="00882154"/>
    <w:rsid w:val="00883B78"/>
    <w:rsid w:val="00883DBA"/>
    <w:rsid w:val="00885AE0"/>
    <w:rsid w:val="00885C22"/>
    <w:rsid w:val="0088638D"/>
    <w:rsid w:val="00886B28"/>
    <w:rsid w:val="008873B2"/>
    <w:rsid w:val="00887B41"/>
    <w:rsid w:val="00890801"/>
    <w:rsid w:val="00890F10"/>
    <w:rsid w:val="00892254"/>
    <w:rsid w:val="00892381"/>
    <w:rsid w:val="00892E6A"/>
    <w:rsid w:val="0089444D"/>
    <w:rsid w:val="00895B87"/>
    <w:rsid w:val="00896424"/>
    <w:rsid w:val="008968B1"/>
    <w:rsid w:val="008970E3"/>
    <w:rsid w:val="008A01C6"/>
    <w:rsid w:val="008A0762"/>
    <w:rsid w:val="008A14A0"/>
    <w:rsid w:val="008A3A5B"/>
    <w:rsid w:val="008A4159"/>
    <w:rsid w:val="008A4C47"/>
    <w:rsid w:val="008A686F"/>
    <w:rsid w:val="008B0F25"/>
    <w:rsid w:val="008B1DFB"/>
    <w:rsid w:val="008B27CE"/>
    <w:rsid w:val="008B3BB2"/>
    <w:rsid w:val="008B3FF3"/>
    <w:rsid w:val="008B4072"/>
    <w:rsid w:val="008B4A38"/>
    <w:rsid w:val="008B7A12"/>
    <w:rsid w:val="008C1129"/>
    <w:rsid w:val="008C1CBE"/>
    <w:rsid w:val="008C2704"/>
    <w:rsid w:val="008C2C09"/>
    <w:rsid w:val="008C3AD5"/>
    <w:rsid w:val="008C3E68"/>
    <w:rsid w:val="008C461E"/>
    <w:rsid w:val="008C57E1"/>
    <w:rsid w:val="008C58AA"/>
    <w:rsid w:val="008C6FFA"/>
    <w:rsid w:val="008C7230"/>
    <w:rsid w:val="008C7917"/>
    <w:rsid w:val="008D035D"/>
    <w:rsid w:val="008D08E9"/>
    <w:rsid w:val="008D0A55"/>
    <w:rsid w:val="008D0FE0"/>
    <w:rsid w:val="008D0FF7"/>
    <w:rsid w:val="008D1586"/>
    <w:rsid w:val="008D1785"/>
    <w:rsid w:val="008D22DA"/>
    <w:rsid w:val="008D27DE"/>
    <w:rsid w:val="008D350C"/>
    <w:rsid w:val="008D4475"/>
    <w:rsid w:val="008D48C8"/>
    <w:rsid w:val="008D4C1C"/>
    <w:rsid w:val="008D63F2"/>
    <w:rsid w:val="008D7525"/>
    <w:rsid w:val="008D7A35"/>
    <w:rsid w:val="008E0CE2"/>
    <w:rsid w:val="008E2093"/>
    <w:rsid w:val="008E210A"/>
    <w:rsid w:val="008E346B"/>
    <w:rsid w:val="008E3F42"/>
    <w:rsid w:val="008E53FD"/>
    <w:rsid w:val="008E5426"/>
    <w:rsid w:val="008E5B2A"/>
    <w:rsid w:val="008E6C8A"/>
    <w:rsid w:val="008E6FBF"/>
    <w:rsid w:val="008E70CA"/>
    <w:rsid w:val="008E7AC9"/>
    <w:rsid w:val="008F02BD"/>
    <w:rsid w:val="008F0E5B"/>
    <w:rsid w:val="008F1AF3"/>
    <w:rsid w:val="008F1DDC"/>
    <w:rsid w:val="008F31DA"/>
    <w:rsid w:val="008F3507"/>
    <w:rsid w:val="008F3AF3"/>
    <w:rsid w:val="008F4001"/>
    <w:rsid w:val="008F48A6"/>
    <w:rsid w:val="008F511D"/>
    <w:rsid w:val="008F6862"/>
    <w:rsid w:val="008F6F9E"/>
    <w:rsid w:val="008F74C6"/>
    <w:rsid w:val="00900AFA"/>
    <w:rsid w:val="00901158"/>
    <w:rsid w:val="00902FA7"/>
    <w:rsid w:val="0090496F"/>
    <w:rsid w:val="00906655"/>
    <w:rsid w:val="00906E13"/>
    <w:rsid w:val="00907676"/>
    <w:rsid w:val="00910189"/>
    <w:rsid w:val="0091083C"/>
    <w:rsid w:val="00911E0C"/>
    <w:rsid w:val="00911ED9"/>
    <w:rsid w:val="009120A3"/>
    <w:rsid w:val="00913229"/>
    <w:rsid w:val="00913B32"/>
    <w:rsid w:val="00914AB0"/>
    <w:rsid w:val="00914E5D"/>
    <w:rsid w:val="0091504C"/>
    <w:rsid w:val="0091619A"/>
    <w:rsid w:val="009166D4"/>
    <w:rsid w:val="00920820"/>
    <w:rsid w:val="00920AF6"/>
    <w:rsid w:val="00920E0C"/>
    <w:rsid w:val="009241C1"/>
    <w:rsid w:val="009247EF"/>
    <w:rsid w:val="009258D9"/>
    <w:rsid w:val="0092598A"/>
    <w:rsid w:val="00925CC5"/>
    <w:rsid w:val="00925ED9"/>
    <w:rsid w:val="00930FC7"/>
    <w:rsid w:val="00931718"/>
    <w:rsid w:val="00932921"/>
    <w:rsid w:val="00933285"/>
    <w:rsid w:val="00933AE3"/>
    <w:rsid w:val="009354F8"/>
    <w:rsid w:val="00935E50"/>
    <w:rsid w:val="00936484"/>
    <w:rsid w:val="00936741"/>
    <w:rsid w:val="00940282"/>
    <w:rsid w:val="009404EA"/>
    <w:rsid w:val="0094081A"/>
    <w:rsid w:val="00941782"/>
    <w:rsid w:val="00943CC1"/>
    <w:rsid w:val="009442FA"/>
    <w:rsid w:val="00945680"/>
    <w:rsid w:val="00945C92"/>
    <w:rsid w:val="00945F23"/>
    <w:rsid w:val="00947398"/>
    <w:rsid w:val="009503E3"/>
    <w:rsid w:val="00950428"/>
    <w:rsid w:val="00950F3A"/>
    <w:rsid w:val="009514AA"/>
    <w:rsid w:val="00952385"/>
    <w:rsid w:val="00952564"/>
    <w:rsid w:val="00952E85"/>
    <w:rsid w:val="0095368D"/>
    <w:rsid w:val="00954358"/>
    <w:rsid w:val="00955DD5"/>
    <w:rsid w:val="00957DD4"/>
    <w:rsid w:val="009614E1"/>
    <w:rsid w:val="00962441"/>
    <w:rsid w:val="00962FB1"/>
    <w:rsid w:val="009646AE"/>
    <w:rsid w:val="009646D3"/>
    <w:rsid w:val="009665BC"/>
    <w:rsid w:val="00966C22"/>
    <w:rsid w:val="009678F7"/>
    <w:rsid w:val="00967943"/>
    <w:rsid w:val="00967D04"/>
    <w:rsid w:val="0097312C"/>
    <w:rsid w:val="009731E8"/>
    <w:rsid w:val="00973313"/>
    <w:rsid w:val="00973A73"/>
    <w:rsid w:val="00973E7F"/>
    <w:rsid w:val="00974BAF"/>
    <w:rsid w:val="009751E7"/>
    <w:rsid w:val="00975D14"/>
    <w:rsid w:val="00976371"/>
    <w:rsid w:val="00976687"/>
    <w:rsid w:val="00976A61"/>
    <w:rsid w:val="0098010B"/>
    <w:rsid w:val="009803AC"/>
    <w:rsid w:val="009804EC"/>
    <w:rsid w:val="00982510"/>
    <w:rsid w:val="00983BBC"/>
    <w:rsid w:val="009850FB"/>
    <w:rsid w:val="00992C30"/>
    <w:rsid w:val="00993220"/>
    <w:rsid w:val="00993D61"/>
    <w:rsid w:val="00994BBA"/>
    <w:rsid w:val="00995444"/>
    <w:rsid w:val="00997469"/>
    <w:rsid w:val="009A0347"/>
    <w:rsid w:val="009A1AD5"/>
    <w:rsid w:val="009A1B0F"/>
    <w:rsid w:val="009A1B7B"/>
    <w:rsid w:val="009A1E33"/>
    <w:rsid w:val="009A2B4D"/>
    <w:rsid w:val="009A312D"/>
    <w:rsid w:val="009A37B8"/>
    <w:rsid w:val="009A4824"/>
    <w:rsid w:val="009A4B22"/>
    <w:rsid w:val="009A4E4B"/>
    <w:rsid w:val="009A5145"/>
    <w:rsid w:val="009A5199"/>
    <w:rsid w:val="009A5713"/>
    <w:rsid w:val="009A634A"/>
    <w:rsid w:val="009A66C6"/>
    <w:rsid w:val="009A6D49"/>
    <w:rsid w:val="009A76CD"/>
    <w:rsid w:val="009B25C8"/>
    <w:rsid w:val="009B4701"/>
    <w:rsid w:val="009B55B4"/>
    <w:rsid w:val="009B597A"/>
    <w:rsid w:val="009B605E"/>
    <w:rsid w:val="009B6451"/>
    <w:rsid w:val="009C0487"/>
    <w:rsid w:val="009C1534"/>
    <w:rsid w:val="009C16FF"/>
    <w:rsid w:val="009C1A36"/>
    <w:rsid w:val="009C4282"/>
    <w:rsid w:val="009C52CE"/>
    <w:rsid w:val="009C5DDE"/>
    <w:rsid w:val="009C7F14"/>
    <w:rsid w:val="009D05BD"/>
    <w:rsid w:val="009D0C97"/>
    <w:rsid w:val="009D16A8"/>
    <w:rsid w:val="009D179E"/>
    <w:rsid w:val="009D19D9"/>
    <w:rsid w:val="009D1E35"/>
    <w:rsid w:val="009D20E3"/>
    <w:rsid w:val="009D3526"/>
    <w:rsid w:val="009D3B27"/>
    <w:rsid w:val="009D4752"/>
    <w:rsid w:val="009D5581"/>
    <w:rsid w:val="009D6522"/>
    <w:rsid w:val="009E0D80"/>
    <w:rsid w:val="009E212C"/>
    <w:rsid w:val="009E3B18"/>
    <w:rsid w:val="009E45CF"/>
    <w:rsid w:val="009E4A35"/>
    <w:rsid w:val="009E54C6"/>
    <w:rsid w:val="009E68C1"/>
    <w:rsid w:val="009E69EE"/>
    <w:rsid w:val="009E7A18"/>
    <w:rsid w:val="009F0331"/>
    <w:rsid w:val="009F353F"/>
    <w:rsid w:val="009F35FA"/>
    <w:rsid w:val="009F3774"/>
    <w:rsid w:val="009F5BA5"/>
    <w:rsid w:val="009F6CDA"/>
    <w:rsid w:val="009F6D45"/>
    <w:rsid w:val="009F71DF"/>
    <w:rsid w:val="009F7938"/>
    <w:rsid w:val="00A0022A"/>
    <w:rsid w:val="00A00809"/>
    <w:rsid w:val="00A01661"/>
    <w:rsid w:val="00A0177D"/>
    <w:rsid w:val="00A02E55"/>
    <w:rsid w:val="00A0302B"/>
    <w:rsid w:val="00A038BE"/>
    <w:rsid w:val="00A03A2B"/>
    <w:rsid w:val="00A040B7"/>
    <w:rsid w:val="00A040FB"/>
    <w:rsid w:val="00A04EBC"/>
    <w:rsid w:val="00A05085"/>
    <w:rsid w:val="00A05230"/>
    <w:rsid w:val="00A0525C"/>
    <w:rsid w:val="00A0735E"/>
    <w:rsid w:val="00A12ABD"/>
    <w:rsid w:val="00A13AFF"/>
    <w:rsid w:val="00A14928"/>
    <w:rsid w:val="00A153A6"/>
    <w:rsid w:val="00A1592B"/>
    <w:rsid w:val="00A15B32"/>
    <w:rsid w:val="00A15C00"/>
    <w:rsid w:val="00A16C73"/>
    <w:rsid w:val="00A172B4"/>
    <w:rsid w:val="00A21CEA"/>
    <w:rsid w:val="00A222FE"/>
    <w:rsid w:val="00A2448F"/>
    <w:rsid w:val="00A244AE"/>
    <w:rsid w:val="00A24F0D"/>
    <w:rsid w:val="00A25478"/>
    <w:rsid w:val="00A27992"/>
    <w:rsid w:val="00A27D63"/>
    <w:rsid w:val="00A3104E"/>
    <w:rsid w:val="00A31219"/>
    <w:rsid w:val="00A324E7"/>
    <w:rsid w:val="00A324FC"/>
    <w:rsid w:val="00A32E26"/>
    <w:rsid w:val="00A33235"/>
    <w:rsid w:val="00A33E12"/>
    <w:rsid w:val="00A34DA3"/>
    <w:rsid w:val="00A35A6E"/>
    <w:rsid w:val="00A3621D"/>
    <w:rsid w:val="00A363C0"/>
    <w:rsid w:val="00A3764E"/>
    <w:rsid w:val="00A3774C"/>
    <w:rsid w:val="00A40976"/>
    <w:rsid w:val="00A41423"/>
    <w:rsid w:val="00A41650"/>
    <w:rsid w:val="00A4291D"/>
    <w:rsid w:val="00A42B8B"/>
    <w:rsid w:val="00A43347"/>
    <w:rsid w:val="00A50C72"/>
    <w:rsid w:val="00A52376"/>
    <w:rsid w:val="00A524D2"/>
    <w:rsid w:val="00A551E2"/>
    <w:rsid w:val="00A55942"/>
    <w:rsid w:val="00A55D53"/>
    <w:rsid w:val="00A56056"/>
    <w:rsid w:val="00A56663"/>
    <w:rsid w:val="00A567CB"/>
    <w:rsid w:val="00A56A7B"/>
    <w:rsid w:val="00A577D1"/>
    <w:rsid w:val="00A6039A"/>
    <w:rsid w:val="00A603A8"/>
    <w:rsid w:val="00A60865"/>
    <w:rsid w:val="00A61466"/>
    <w:rsid w:val="00A62383"/>
    <w:rsid w:val="00A62E8E"/>
    <w:rsid w:val="00A63DE1"/>
    <w:rsid w:val="00A64910"/>
    <w:rsid w:val="00A65432"/>
    <w:rsid w:val="00A70E2A"/>
    <w:rsid w:val="00A72710"/>
    <w:rsid w:val="00A72C99"/>
    <w:rsid w:val="00A75189"/>
    <w:rsid w:val="00A75F41"/>
    <w:rsid w:val="00A77CF4"/>
    <w:rsid w:val="00A77F67"/>
    <w:rsid w:val="00A80350"/>
    <w:rsid w:val="00A809DF"/>
    <w:rsid w:val="00A80BE0"/>
    <w:rsid w:val="00A82208"/>
    <w:rsid w:val="00A82BEE"/>
    <w:rsid w:val="00A83C6A"/>
    <w:rsid w:val="00A83FED"/>
    <w:rsid w:val="00A84E5B"/>
    <w:rsid w:val="00A8605D"/>
    <w:rsid w:val="00A86259"/>
    <w:rsid w:val="00A868D0"/>
    <w:rsid w:val="00A87B88"/>
    <w:rsid w:val="00A87CBE"/>
    <w:rsid w:val="00A919ED"/>
    <w:rsid w:val="00A93137"/>
    <w:rsid w:val="00A93C30"/>
    <w:rsid w:val="00A965DF"/>
    <w:rsid w:val="00A96A6B"/>
    <w:rsid w:val="00AA0A60"/>
    <w:rsid w:val="00AA1BA3"/>
    <w:rsid w:val="00AA2945"/>
    <w:rsid w:val="00AA3117"/>
    <w:rsid w:val="00AA3293"/>
    <w:rsid w:val="00AA32E8"/>
    <w:rsid w:val="00AA4763"/>
    <w:rsid w:val="00AA490B"/>
    <w:rsid w:val="00AA5A2E"/>
    <w:rsid w:val="00AA5AB5"/>
    <w:rsid w:val="00AA744A"/>
    <w:rsid w:val="00AA7CEA"/>
    <w:rsid w:val="00AA7DFB"/>
    <w:rsid w:val="00AB02F5"/>
    <w:rsid w:val="00AB1F4F"/>
    <w:rsid w:val="00AB4440"/>
    <w:rsid w:val="00AB5D04"/>
    <w:rsid w:val="00AB65C5"/>
    <w:rsid w:val="00AC070E"/>
    <w:rsid w:val="00AC2A19"/>
    <w:rsid w:val="00AC3888"/>
    <w:rsid w:val="00AC4764"/>
    <w:rsid w:val="00AC492A"/>
    <w:rsid w:val="00AC4B6C"/>
    <w:rsid w:val="00AC5179"/>
    <w:rsid w:val="00AC5361"/>
    <w:rsid w:val="00AD08A2"/>
    <w:rsid w:val="00AD0AF1"/>
    <w:rsid w:val="00AD0FEF"/>
    <w:rsid w:val="00AD1FAE"/>
    <w:rsid w:val="00AD2D4B"/>
    <w:rsid w:val="00AD30A3"/>
    <w:rsid w:val="00AD5844"/>
    <w:rsid w:val="00AD677A"/>
    <w:rsid w:val="00AE10F3"/>
    <w:rsid w:val="00AE2042"/>
    <w:rsid w:val="00AE2BED"/>
    <w:rsid w:val="00AE2FC4"/>
    <w:rsid w:val="00AE32A8"/>
    <w:rsid w:val="00AE4A54"/>
    <w:rsid w:val="00AE4DDB"/>
    <w:rsid w:val="00AE543C"/>
    <w:rsid w:val="00AE5CFC"/>
    <w:rsid w:val="00AF0628"/>
    <w:rsid w:val="00AF06E6"/>
    <w:rsid w:val="00AF0A0D"/>
    <w:rsid w:val="00AF1C84"/>
    <w:rsid w:val="00AF2638"/>
    <w:rsid w:val="00AF2C1D"/>
    <w:rsid w:val="00AF3366"/>
    <w:rsid w:val="00AF37A2"/>
    <w:rsid w:val="00AF4290"/>
    <w:rsid w:val="00AF565D"/>
    <w:rsid w:val="00AF69D8"/>
    <w:rsid w:val="00AF6AAE"/>
    <w:rsid w:val="00B00372"/>
    <w:rsid w:val="00B01ECA"/>
    <w:rsid w:val="00B029B1"/>
    <w:rsid w:val="00B03292"/>
    <w:rsid w:val="00B04578"/>
    <w:rsid w:val="00B054F6"/>
    <w:rsid w:val="00B055D5"/>
    <w:rsid w:val="00B05B77"/>
    <w:rsid w:val="00B062CF"/>
    <w:rsid w:val="00B07BCB"/>
    <w:rsid w:val="00B100E3"/>
    <w:rsid w:val="00B118D0"/>
    <w:rsid w:val="00B11984"/>
    <w:rsid w:val="00B119B0"/>
    <w:rsid w:val="00B120FC"/>
    <w:rsid w:val="00B126A5"/>
    <w:rsid w:val="00B12E03"/>
    <w:rsid w:val="00B14786"/>
    <w:rsid w:val="00B14F15"/>
    <w:rsid w:val="00B14FAD"/>
    <w:rsid w:val="00B17573"/>
    <w:rsid w:val="00B17C66"/>
    <w:rsid w:val="00B20FFF"/>
    <w:rsid w:val="00B21053"/>
    <w:rsid w:val="00B21289"/>
    <w:rsid w:val="00B22892"/>
    <w:rsid w:val="00B230B9"/>
    <w:rsid w:val="00B2361C"/>
    <w:rsid w:val="00B23F6B"/>
    <w:rsid w:val="00B24520"/>
    <w:rsid w:val="00B2561B"/>
    <w:rsid w:val="00B26B1B"/>
    <w:rsid w:val="00B27035"/>
    <w:rsid w:val="00B30321"/>
    <w:rsid w:val="00B31E84"/>
    <w:rsid w:val="00B32128"/>
    <w:rsid w:val="00B34B7B"/>
    <w:rsid w:val="00B36898"/>
    <w:rsid w:val="00B4159F"/>
    <w:rsid w:val="00B4187A"/>
    <w:rsid w:val="00B41FDA"/>
    <w:rsid w:val="00B421CA"/>
    <w:rsid w:val="00B4373E"/>
    <w:rsid w:val="00B4394A"/>
    <w:rsid w:val="00B443C3"/>
    <w:rsid w:val="00B4565C"/>
    <w:rsid w:val="00B46CBA"/>
    <w:rsid w:val="00B46ECE"/>
    <w:rsid w:val="00B470FB"/>
    <w:rsid w:val="00B47290"/>
    <w:rsid w:val="00B47E07"/>
    <w:rsid w:val="00B50C24"/>
    <w:rsid w:val="00B51441"/>
    <w:rsid w:val="00B5232D"/>
    <w:rsid w:val="00B52AE2"/>
    <w:rsid w:val="00B55C0E"/>
    <w:rsid w:val="00B57096"/>
    <w:rsid w:val="00B57B17"/>
    <w:rsid w:val="00B6204A"/>
    <w:rsid w:val="00B624CC"/>
    <w:rsid w:val="00B6282A"/>
    <w:rsid w:val="00B635CF"/>
    <w:rsid w:val="00B63E1F"/>
    <w:rsid w:val="00B67C6C"/>
    <w:rsid w:val="00B67D75"/>
    <w:rsid w:val="00B67F4F"/>
    <w:rsid w:val="00B70853"/>
    <w:rsid w:val="00B71680"/>
    <w:rsid w:val="00B71D62"/>
    <w:rsid w:val="00B72E67"/>
    <w:rsid w:val="00B73F8C"/>
    <w:rsid w:val="00B75535"/>
    <w:rsid w:val="00B755A2"/>
    <w:rsid w:val="00B755F8"/>
    <w:rsid w:val="00B77D85"/>
    <w:rsid w:val="00B802DD"/>
    <w:rsid w:val="00B83FC5"/>
    <w:rsid w:val="00B84FE4"/>
    <w:rsid w:val="00B854FD"/>
    <w:rsid w:val="00B86CE1"/>
    <w:rsid w:val="00B86D97"/>
    <w:rsid w:val="00B86DEF"/>
    <w:rsid w:val="00B87B5F"/>
    <w:rsid w:val="00B90A43"/>
    <w:rsid w:val="00B90D38"/>
    <w:rsid w:val="00B91463"/>
    <w:rsid w:val="00B91F6C"/>
    <w:rsid w:val="00B930B8"/>
    <w:rsid w:val="00B94003"/>
    <w:rsid w:val="00B9416A"/>
    <w:rsid w:val="00B94261"/>
    <w:rsid w:val="00B9683F"/>
    <w:rsid w:val="00B970E6"/>
    <w:rsid w:val="00BA0C2A"/>
    <w:rsid w:val="00BA20BE"/>
    <w:rsid w:val="00BA2E00"/>
    <w:rsid w:val="00BA2F89"/>
    <w:rsid w:val="00BA3048"/>
    <w:rsid w:val="00BA33A7"/>
    <w:rsid w:val="00BA440D"/>
    <w:rsid w:val="00BA4CD6"/>
    <w:rsid w:val="00BA6300"/>
    <w:rsid w:val="00BA670C"/>
    <w:rsid w:val="00BA6775"/>
    <w:rsid w:val="00BB01AA"/>
    <w:rsid w:val="00BB053E"/>
    <w:rsid w:val="00BB07BE"/>
    <w:rsid w:val="00BB1330"/>
    <w:rsid w:val="00BB1696"/>
    <w:rsid w:val="00BB311B"/>
    <w:rsid w:val="00BB4439"/>
    <w:rsid w:val="00BB4ADD"/>
    <w:rsid w:val="00BB53C9"/>
    <w:rsid w:val="00BB5D0F"/>
    <w:rsid w:val="00BB6A85"/>
    <w:rsid w:val="00BB7314"/>
    <w:rsid w:val="00BC0265"/>
    <w:rsid w:val="00BC06E2"/>
    <w:rsid w:val="00BC0E0D"/>
    <w:rsid w:val="00BC1DD2"/>
    <w:rsid w:val="00BC2028"/>
    <w:rsid w:val="00BC2499"/>
    <w:rsid w:val="00BC2B05"/>
    <w:rsid w:val="00BC368E"/>
    <w:rsid w:val="00BC372D"/>
    <w:rsid w:val="00BC4627"/>
    <w:rsid w:val="00BC5072"/>
    <w:rsid w:val="00BC5D81"/>
    <w:rsid w:val="00BC7AA3"/>
    <w:rsid w:val="00BD0E99"/>
    <w:rsid w:val="00BD111C"/>
    <w:rsid w:val="00BD1874"/>
    <w:rsid w:val="00BD1B39"/>
    <w:rsid w:val="00BD1E32"/>
    <w:rsid w:val="00BD23DC"/>
    <w:rsid w:val="00BD24E5"/>
    <w:rsid w:val="00BD4160"/>
    <w:rsid w:val="00BD5C5F"/>
    <w:rsid w:val="00BD62F4"/>
    <w:rsid w:val="00BD6563"/>
    <w:rsid w:val="00BD66C8"/>
    <w:rsid w:val="00BD6B41"/>
    <w:rsid w:val="00BD7BC2"/>
    <w:rsid w:val="00BD7EEA"/>
    <w:rsid w:val="00BE1B0D"/>
    <w:rsid w:val="00BE20DA"/>
    <w:rsid w:val="00BE2986"/>
    <w:rsid w:val="00BE417F"/>
    <w:rsid w:val="00BE4F07"/>
    <w:rsid w:val="00BE5B61"/>
    <w:rsid w:val="00BE5F49"/>
    <w:rsid w:val="00BE605A"/>
    <w:rsid w:val="00BE6B53"/>
    <w:rsid w:val="00BE71BE"/>
    <w:rsid w:val="00BE7910"/>
    <w:rsid w:val="00BF2238"/>
    <w:rsid w:val="00BF240E"/>
    <w:rsid w:val="00BF2789"/>
    <w:rsid w:val="00BF29D0"/>
    <w:rsid w:val="00BF305C"/>
    <w:rsid w:val="00BF3106"/>
    <w:rsid w:val="00BF4075"/>
    <w:rsid w:val="00BF469A"/>
    <w:rsid w:val="00BF64C0"/>
    <w:rsid w:val="00BF75E8"/>
    <w:rsid w:val="00C000DB"/>
    <w:rsid w:val="00C0013E"/>
    <w:rsid w:val="00C002DF"/>
    <w:rsid w:val="00C00D3C"/>
    <w:rsid w:val="00C01095"/>
    <w:rsid w:val="00C03A8A"/>
    <w:rsid w:val="00C0573E"/>
    <w:rsid w:val="00C058BC"/>
    <w:rsid w:val="00C05A22"/>
    <w:rsid w:val="00C05B02"/>
    <w:rsid w:val="00C064D3"/>
    <w:rsid w:val="00C06F8F"/>
    <w:rsid w:val="00C079B6"/>
    <w:rsid w:val="00C11355"/>
    <w:rsid w:val="00C118E5"/>
    <w:rsid w:val="00C11993"/>
    <w:rsid w:val="00C130E4"/>
    <w:rsid w:val="00C1331C"/>
    <w:rsid w:val="00C13D1D"/>
    <w:rsid w:val="00C173B9"/>
    <w:rsid w:val="00C17509"/>
    <w:rsid w:val="00C175D9"/>
    <w:rsid w:val="00C1794B"/>
    <w:rsid w:val="00C17D6C"/>
    <w:rsid w:val="00C20233"/>
    <w:rsid w:val="00C203B4"/>
    <w:rsid w:val="00C21AB5"/>
    <w:rsid w:val="00C21BC0"/>
    <w:rsid w:val="00C225BE"/>
    <w:rsid w:val="00C230D0"/>
    <w:rsid w:val="00C24530"/>
    <w:rsid w:val="00C24BBC"/>
    <w:rsid w:val="00C24BC4"/>
    <w:rsid w:val="00C255E4"/>
    <w:rsid w:val="00C26B72"/>
    <w:rsid w:val="00C277E9"/>
    <w:rsid w:val="00C31C6C"/>
    <w:rsid w:val="00C31ED3"/>
    <w:rsid w:val="00C325D1"/>
    <w:rsid w:val="00C32CEB"/>
    <w:rsid w:val="00C33F6E"/>
    <w:rsid w:val="00C368F5"/>
    <w:rsid w:val="00C36996"/>
    <w:rsid w:val="00C36F99"/>
    <w:rsid w:val="00C37137"/>
    <w:rsid w:val="00C3746F"/>
    <w:rsid w:val="00C37744"/>
    <w:rsid w:val="00C40370"/>
    <w:rsid w:val="00C407CE"/>
    <w:rsid w:val="00C40C55"/>
    <w:rsid w:val="00C417C5"/>
    <w:rsid w:val="00C41BFE"/>
    <w:rsid w:val="00C41FB2"/>
    <w:rsid w:val="00C43A4E"/>
    <w:rsid w:val="00C43D89"/>
    <w:rsid w:val="00C43F9F"/>
    <w:rsid w:val="00C44864"/>
    <w:rsid w:val="00C44C3F"/>
    <w:rsid w:val="00C454E2"/>
    <w:rsid w:val="00C4736F"/>
    <w:rsid w:val="00C479B2"/>
    <w:rsid w:val="00C5311F"/>
    <w:rsid w:val="00C53479"/>
    <w:rsid w:val="00C538FE"/>
    <w:rsid w:val="00C53ACB"/>
    <w:rsid w:val="00C54151"/>
    <w:rsid w:val="00C54418"/>
    <w:rsid w:val="00C5685C"/>
    <w:rsid w:val="00C56948"/>
    <w:rsid w:val="00C5760C"/>
    <w:rsid w:val="00C60556"/>
    <w:rsid w:val="00C60741"/>
    <w:rsid w:val="00C625C7"/>
    <w:rsid w:val="00C629AC"/>
    <w:rsid w:val="00C62F6A"/>
    <w:rsid w:val="00C63154"/>
    <w:rsid w:val="00C63710"/>
    <w:rsid w:val="00C64BA4"/>
    <w:rsid w:val="00C64F01"/>
    <w:rsid w:val="00C6530C"/>
    <w:rsid w:val="00C6585D"/>
    <w:rsid w:val="00C65CB8"/>
    <w:rsid w:val="00C65FD2"/>
    <w:rsid w:val="00C66A51"/>
    <w:rsid w:val="00C674E2"/>
    <w:rsid w:val="00C70FA5"/>
    <w:rsid w:val="00C712A0"/>
    <w:rsid w:val="00C74782"/>
    <w:rsid w:val="00C7518B"/>
    <w:rsid w:val="00C755B6"/>
    <w:rsid w:val="00C7623F"/>
    <w:rsid w:val="00C76B23"/>
    <w:rsid w:val="00C771FE"/>
    <w:rsid w:val="00C80EC8"/>
    <w:rsid w:val="00C813A5"/>
    <w:rsid w:val="00C826DA"/>
    <w:rsid w:val="00C83AF0"/>
    <w:rsid w:val="00C83B72"/>
    <w:rsid w:val="00C84A0A"/>
    <w:rsid w:val="00C84A39"/>
    <w:rsid w:val="00C8500E"/>
    <w:rsid w:val="00C85076"/>
    <w:rsid w:val="00C85EAB"/>
    <w:rsid w:val="00C86511"/>
    <w:rsid w:val="00C866B4"/>
    <w:rsid w:val="00C867AD"/>
    <w:rsid w:val="00C87CEA"/>
    <w:rsid w:val="00C91718"/>
    <w:rsid w:val="00C91A83"/>
    <w:rsid w:val="00C91BC1"/>
    <w:rsid w:val="00C91F29"/>
    <w:rsid w:val="00C9305A"/>
    <w:rsid w:val="00C93494"/>
    <w:rsid w:val="00C93625"/>
    <w:rsid w:val="00C93D31"/>
    <w:rsid w:val="00C9558B"/>
    <w:rsid w:val="00C95F11"/>
    <w:rsid w:val="00C96462"/>
    <w:rsid w:val="00C9659F"/>
    <w:rsid w:val="00C97092"/>
    <w:rsid w:val="00C97717"/>
    <w:rsid w:val="00C97F06"/>
    <w:rsid w:val="00CA159A"/>
    <w:rsid w:val="00CA16C0"/>
    <w:rsid w:val="00CA2DCF"/>
    <w:rsid w:val="00CA2FA2"/>
    <w:rsid w:val="00CA349C"/>
    <w:rsid w:val="00CA39E0"/>
    <w:rsid w:val="00CA3D38"/>
    <w:rsid w:val="00CA41A7"/>
    <w:rsid w:val="00CA5A3D"/>
    <w:rsid w:val="00CA619A"/>
    <w:rsid w:val="00CA62F2"/>
    <w:rsid w:val="00CA7855"/>
    <w:rsid w:val="00CA7EEB"/>
    <w:rsid w:val="00CB0A1D"/>
    <w:rsid w:val="00CB1299"/>
    <w:rsid w:val="00CB1447"/>
    <w:rsid w:val="00CB1578"/>
    <w:rsid w:val="00CB3DFF"/>
    <w:rsid w:val="00CB4350"/>
    <w:rsid w:val="00CB5172"/>
    <w:rsid w:val="00CB5493"/>
    <w:rsid w:val="00CB5970"/>
    <w:rsid w:val="00CB6377"/>
    <w:rsid w:val="00CB64DD"/>
    <w:rsid w:val="00CB78BC"/>
    <w:rsid w:val="00CB7C79"/>
    <w:rsid w:val="00CC0353"/>
    <w:rsid w:val="00CC1242"/>
    <w:rsid w:val="00CC1626"/>
    <w:rsid w:val="00CC2830"/>
    <w:rsid w:val="00CC2BC2"/>
    <w:rsid w:val="00CC3A33"/>
    <w:rsid w:val="00CC51CF"/>
    <w:rsid w:val="00CC59EE"/>
    <w:rsid w:val="00CC6E67"/>
    <w:rsid w:val="00CC7971"/>
    <w:rsid w:val="00CD3746"/>
    <w:rsid w:val="00CD3CDC"/>
    <w:rsid w:val="00CD3EDD"/>
    <w:rsid w:val="00CD424A"/>
    <w:rsid w:val="00CD4A41"/>
    <w:rsid w:val="00CD5AA2"/>
    <w:rsid w:val="00CD6099"/>
    <w:rsid w:val="00CD69C8"/>
    <w:rsid w:val="00CD7768"/>
    <w:rsid w:val="00CE0843"/>
    <w:rsid w:val="00CE0D9C"/>
    <w:rsid w:val="00CE11DE"/>
    <w:rsid w:val="00CE2024"/>
    <w:rsid w:val="00CE20E2"/>
    <w:rsid w:val="00CE2774"/>
    <w:rsid w:val="00CE32E1"/>
    <w:rsid w:val="00CE4811"/>
    <w:rsid w:val="00CE4822"/>
    <w:rsid w:val="00CE5193"/>
    <w:rsid w:val="00CE560E"/>
    <w:rsid w:val="00CE62CF"/>
    <w:rsid w:val="00CE66DD"/>
    <w:rsid w:val="00CE7AE2"/>
    <w:rsid w:val="00CF0089"/>
    <w:rsid w:val="00CF0666"/>
    <w:rsid w:val="00CF07A4"/>
    <w:rsid w:val="00CF09B0"/>
    <w:rsid w:val="00CF101E"/>
    <w:rsid w:val="00CF1215"/>
    <w:rsid w:val="00CF123A"/>
    <w:rsid w:val="00CF158D"/>
    <w:rsid w:val="00CF32E0"/>
    <w:rsid w:val="00CF3615"/>
    <w:rsid w:val="00CF391C"/>
    <w:rsid w:val="00CF4266"/>
    <w:rsid w:val="00CF4CDC"/>
    <w:rsid w:val="00CF557B"/>
    <w:rsid w:val="00CF60EE"/>
    <w:rsid w:val="00CF6DF0"/>
    <w:rsid w:val="00CF6ECD"/>
    <w:rsid w:val="00CF7C5F"/>
    <w:rsid w:val="00D00CA0"/>
    <w:rsid w:val="00D01978"/>
    <w:rsid w:val="00D01D60"/>
    <w:rsid w:val="00D02317"/>
    <w:rsid w:val="00D02881"/>
    <w:rsid w:val="00D05BA1"/>
    <w:rsid w:val="00D102B0"/>
    <w:rsid w:val="00D11F79"/>
    <w:rsid w:val="00D12151"/>
    <w:rsid w:val="00D12681"/>
    <w:rsid w:val="00D1296C"/>
    <w:rsid w:val="00D139B5"/>
    <w:rsid w:val="00D13DE9"/>
    <w:rsid w:val="00D13E8A"/>
    <w:rsid w:val="00D15E79"/>
    <w:rsid w:val="00D16967"/>
    <w:rsid w:val="00D16D4B"/>
    <w:rsid w:val="00D21BD4"/>
    <w:rsid w:val="00D220F1"/>
    <w:rsid w:val="00D2278E"/>
    <w:rsid w:val="00D22D90"/>
    <w:rsid w:val="00D25793"/>
    <w:rsid w:val="00D25C32"/>
    <w:rsid w:val="00D25DA2"/>
    <w:rsid w:val="00D26045"/>
    <w:rsid w:val="00D2737B"/>
    <w:rsid w:val="00D27811"/>
    <w:rsid w:val="00D3094E"/>
    <w:rsid w:val="00D31410"/>
    <w:rsid w:val="00D31E24"/>
    <w:rsid w:val="00D34100"/>
    <w:rsid w:val="00D3445F"/>
    <w:rsid w:val="00D3657F"/>
    <w:rsid w:val="00D36AD6"/>
    <w:rsid w:val="00D379A1"/>
    <w:rsid w:val="00D414B5"/>
    <w:rsid w:val="00D43338"/>
    <w:rsid w:val="00D447B9"/>
    <w:rsid w:val="00D4712C"/>
    <w:rsid w:val="00D4723A"/>
    <w:rsid w:val="00D4770D"/>
    <w:rsid w:val="00D47B33"/>
    <w:rsid w:val="00D503E6"/>
    <w:rsid w:val="00D5075F"/>
    <w:rsid w:val="00D52EAC"/>
    <w:rsid w:val="00D534D0"/>
    <w:rsid w:val="00D5391A"/>
    <w:rsid w:val="00D54B58"/>
    <w:rsid w:val="00D54CA9"/>
    <w:rsid w:val="00D554E7"/>
    <w:rsid w:val="00D5566B"/>
    <w:rsid w:val="00D56013"/>
    <w:rsid w:val="00D57CBC"/>
    <w:rsid w:val="00D60FBD"/>
    <w:rsid w:val="00D611EF"/>
    <w:rsid w:val="00D6180F"/>
    <w:rsid w:val="00D61D48"/>
    <w:rsid w:val="00D628F1"/>
    <w:rsid w:val="00D63098"/>
    <w:rsid w:val="00D639D0"/>
    <w:rsid w:val="00D64BD8"/>
    <w:rsid w:val="00D654E3"/>
    <w:rsid w:val="00D65DA7"/>
    <w:rsid w:val="00D65E72"/>
    <w:rsid w:val="00D67E72"/>
    <w:rsid w:val="00D7190F"/>
    <w:rsid w:val="00D71DC9"/>
    <w:rsid w:val="00D73044"/>
    <w:rsid w:val="00D73985"/>
    <w:rsid w:val="00D73C28"/>
    <w:rsid w:val="00D74FA0"/>
    <w:rsid w:val="00D76965"/>
    <w:rsid w:val="00D76D96"/>
    <w:rsid w:val="00D8072C"/>
    <w:rsid w:val="00D80B61"/>
    <w:rsid w:val="00D80BD5"/>
    <w:rsid w:val="00D80D6E"/>
    <w:rsid w:val="00D814ED"/>
    <w:rsid w:val="00D82E7B"/>
    <w:rsid w:val="00D83429"/>
    <w:rsid w:val="00D84939"/>
    <w:rsid w:val="00D859D4"/>
    <w:rsid w:val="00D87562"/>
    <w:rsid w:val="00D87705"/>
    <w:rsid w:val="00D9184B"/>
    <w:rsid w:val="00D9215A"/>
    <w:rsid w:val="00D947E5"/>
    <w:rsid w:val="00D94B5E"/>
    <w:rsid w:val="00D965A7"/>
    <w:rsid w:val="00D96E91"/>
    <w:rsid w:val="00D97228"/>
    <w:rsid w:val="00D979AB"/>
    <w:rsid w:val="00D97E80"/>
    <w:rsid w:val="00DA1CEA"/>
    <w:rsid w:val="00DA2C8E"/>
    <w:rsid w:val="00DA5884"/>
    <w:rsid w:val="00DA5A4B"/>
    <w:rsid w:val="00DA5C84"/>
    <w:rsid w:val="00DA5FC8"/>
    <w:rsid w:val="00DA76C9"/>
    <w:rsid w:val="00DA7D13"/>
    <w:rsid w:val="00DB017B"/>
    <w:rsid w:val="00DB0903"/>
    <w:rsid w:val="00DB0B3C"/>
    <w:rsid w:val="00DB1D9B"/>
    <w:rsid w:val="00DB4456"/>
    <w:rsid w:val="00DB4609"/>
    <w:rsid w:val="00DB499A"/>
    <w:rsid w:val="00DB5228"/>
    <w:rsid w:val="00DB5288"/>
    <w:rsid w:val="00DB69BD"/>
    <w:rsid w:val="00DB6EDD"/>
    <w:rsid w:val="00DB723E"/>
    <w:rsid w:val="00DC254B"/>
    <w:rsid w:val="00DC30FA"/>
    <w:rsid w:val="00DC368D"/>
    <w:rsid w:val="00DC3D2E"/>
    <w:rsid w:val="00DC3E79"/>
    <w:rsid w:val="00DC70D2"/>
    <w:rsid w:val="00DC78AF"/>
    <w:rsid w:val="00DD027A"/>
    <w:rsid w:val="00DD083C"/>
    <w:rsid w:val="00DD0AC0"/>
    <w:rsid w:val="00DD297D"/>
    <w:rsid w:val="00DD32A4"/>
    <w:rsid w:val="00DD3365"/>
    <w:rsid w:val="00DD4E68"/>
    <w:rsid w:val="00DD5A2F"/>
    <w:rsid w:val="00DE07EB"/>
    <w:rsid w:val="00DE2218"/>
    <w:rsid w:val="00DE27EB"/>
    <w:rsid w:val="00DE3651"/>
    <w:rsid w:val="00DE4B59"/>
    <w:rsid w:val="00DE4BAB"/>
    <w:rsid w:val="00DE5645"/>
    <w:rsid w:val="00DE5D72"/>
    <w:rsid w:val="00DE6EFF"/>
    <w:rsid w:val="00DF0D63"/>
    <w:rsid w:val="00DF0FF9"/>
    <w:rsid w:val="00DF15CF"/>
    <w:rsid w:val="00DF1661"/>
    <w:rsid w:val="00DF2BC3"/>
    <w:rsid w:val="00DF5AE0"/>
    <w:rsid w:val="00DF5E8F"/>
    <w:rsid w:val="00DF6610"/>
    <w:rsid w:val="00DF6E23"/>
    <w:rsid w:val="00DF6FA2"/>
    <w:rsid w:val="00DF7169"/>
    <w:rsid w:val="00DF7555"/>
    <w:rsid w:val="00DF7F74"/>
    <w:rsid w:val="00E0194C"/>
    <w:rsid w:val="00E034B0"/>
    <w:rsid w:val="00E03692"/>
    <w:rsid w:val="00E037D9"/>
    <w:rsid w:val="00E03813"/>
    <w:rsid w:val="00E04BE8"/>
    <w:rsid w:val="00E05B73"/>
    <w:rsid w:val="00E0680D"/>
    <w:rsid w:val="00E06B54"/>
    <w:rsid w:val="00E06E4B"/>
    <w:rsid w:val="00E1051D"/>
    <w:rsid w:val="00E11EA7"/>
    <w:rsid w:val="00E12CAC"/>
    <w:rsid w:val="00E131A1"/>
    <w:rsid w:val="00E136FE"/>
    <w:rsid w:val="00E13D92"/>
    <w:rsid w:val="00E15BDA"/>
    <w:rsid w:val="00E17A81"/>
    <w:rsid w:val="00E200FA"/>
    <w:rsid w:val="00E20A78"/>
    <w:rsid w:val="00E20BAC"/>
    <w:rsid w:val="00E21219"/>
    <w:rsid w:val="00E216D0"/>
    <w:rsid w:val="00E22860"/>
    <w:rsid w:val="00E23073"/>
    <w:rsid w:val="00E23877"/>
    <w:rsid w:val="00E245C9"/>
    <w:rsid w:val="00E25A49"/>
    <w:rsid w:val="00E268B2"/>
    <w:rsid w:val="00E26E28"/>
    <w:rsid w:val="00E300BC"/>
    <w:rsid w:val="00E3125C"/>
    <w:rsid w:val="00E314BA"/>
    <w:rsid w:val="00E318BE"/>
    <w:rsid w:val="00E318EB"/>
    <w:rsid w:val="00E3241C"/>
    <w:rsid w:val="00E32F8A"/>
    <w:rsid w:val="00E33523"/>
    <w:rsid w:val="00E353FD"/>
    <w:rsid w:val="00E358B1"/>
    <w:rsid w:val="00E35D4D"/>
    <w:rsid w:val="00E36653"/>
    <w:rsid w:val="00E3686C"/>
    <w:rsid w:val="00E36B25"/>
    <w:rsid w:val="00E428AB"/>
    <w:rsid w:val="00E43491"/>
    <w:rsid w:val="00E44FE8"/>
    <w:rsid w:val="00E51295"/>
    <w:rsid w:val="00E51A5A"/>
    <w:rsid w:val="00E51C84"/>
    <w:rsid w:val="00E51EA3"/>
    <w:rsid w:val="00E51EA9"/>
    <w:rsid w:val="00E55FA0"/>
    <w:rsid w:val="00E5628E"/>
    <w:rsid w:val="00E566E5"/>
    <w:rsid w:val="00E57C6B"/>
    <w:rsid w:val="00E60145"/>
    <w:rsid w:val="00E60810"/>
    <w:rsid w:val="00E60C48"/>
    <w:rsid w:val="00E60DE7"/>
    <w:rsid w:val="00E6168F"/>
    <w:rsid w:val="00E61FB3"/>
    <w:rsid w:val="00E62B2C"/>
    <w:rsid w:val="00E62E83"/>
    <w:rsid w:val="00E63D1E"/>
    <w:rsid w:val="00E646E4"/>
    <w:rsid w:val="00E64B15"/>
    <w:rsid w:val="00E64E3F"/>
    <w:rsid w:val="00E64E45"/>
    <w:rsid w:val="00E65618"/>
    <w:rsid w:val="00E669A3"/>
    <w:rsid w:val="00E66A5A"/>
    <w:rsid w:val="00E66E0E"/>
    <w:rsid w:val="00E726B9"/>
    <w:rsid w:val="00E73032"/>
    <w:rsid w:val="00E740AB"/>
    <w:rsid w:val="00E74A63"/>
    <w:rsid w:val="00E74D03"/>
    <w:rsid w:val="00E7516F"/>
    <w:rsid w:val="00E75850"/>
    <w:rsid w:val="00E761A7"/>
    <w:rsid w:val="00E7681E"/>
    <w:rsid w:val="00E77116"/>
    <w:rsid w:val="00E772F6"/>
    <w:rsid w:val="00E802C7"/>
    <w:rsid w:val="00E81233"/>
    <w:rsid w:val="00E813BC"/>
    <w:rsid w:val="00E8392E"/>
    <w:rsid w:val="00E851A7"/>
    <w:rsid w:val="00E85695"/>
    <w:rsid w:val="00E85C73"/>
    <w:rsid w:val="00E86247"/>
    <w:rsid w:val="00E8731F"/>
    <w:rsid w:val="00E87AA2"/>
    <w:rsid w:val="00E905EB"/>
    <w:rsid w:val="00E90971"/>
    <w:rsid w:val="00E90B93"/>
    <w:rsid w:val="00E91F8D"/>
    <w:rsid w:val="00E92210"/>
    <w:rsid w:val="00E927B2"/>
    <w:rsid w:val="00E92D36"/>
    <w:rsid w:val="00E931F4"/>
    <w:rsid w:val="00E938EB"/>
    <w:rsid w:val="00E93A9B"/>
    <w:rsid w:val="00E944D0"/>
    <w:rsid w:val="00E95122"/>
    <w:rsid w:val="00E95FEE"/>
    <w:rsid w:val="00E960FE"/>
    <w:rsid w:val="00E97F39"/>
    <w:rsid w:val="00EA0E56"/>
    <w:rsid w:val="00EA24D4"/>
    <w:rsid w:val="00EA2BD2"/>
    <w:rsid w:val="00EA38A3"/>
    <w:rsid w:val="00EA3B5B"/>
    <w:rsid w:val="00EA52BA"/>
    <w:rsid w:val="00EA59C8"/>
    <w:rsid w:val="00EA5D49"/>
    <w:rsid w:val="00EA73B8"/>
    <w:rsid w:val="00EA7A25"/>
    <w:rsid w:val="00EB0A60"/>
    <w:rsid w:val="00EB2CF3"/>
    <w:rsid w:val="00EB33BC"/>
    <w:rsid w:val="00EB33C1"/>
    <w:rsid w:val="00EB5FC5"/>
    <w:rsid w:val="00EB684A"/>
    <w:rsid w:val="00EB7168"/>
    <w:rsid w:val="00EC1588"/>
    <w:rsid w:val="00EC3108"/>
    <w:rsid w:val="00EC3EC2"/>
    <w:rsid w:val="00EC3FB1"/>
    <w:rsid w:val="00EC479F"/>
    <w:rsid w:val="00EC49C7"/>
    <w:rsid w:val="00EC4FAA"/>
    <w:rsid w:val="00EC5C65"/>
    <w:rsid w:val="00EC6793"/>
    <w:rsid w:val="00EC6C00"/>
    <w:rsid w:val="00EC6E35"/>
    <w:rsid w:val="00EC7B5F"/>
    <w:rsid w:val="00ED153D"/>
    <w:rsid w:val="00ED1FF1"/>
    <w:rsid w:val="00ED4F90"/>
    <w:rsid w:val="00ED732C"/>
    <w:rsid w:val="00EE0577"/>
    <w:rsid w:val="00EE2575"/>
    <w:rsid w:val="00EE25A6"/>
    <w:rsid w:val="00EE28B5"/>
    <w:rsid w:val="00EE4271"/>
    <w:rsid w:val="00EE56CB"/>
    <w:rsid w:val="00EE6F28"/>
    <w:rsid w:val="00EE75D0"/>
    <w:rsid w:val="00EF0221"/>
    <w:rsid w:val="00EF062E"/>
    <w:rsid w:val="00EF10B9"/>
    <w:rsid w:val="00EF1A34"/>
    <w:rsid w:val="00EF2386"/>
    <w:rsid w:val="00EF2505"/>
    <w:rsid w:val="00EF2BAF"/>
    <w:rsid w:val="00EF3499"/>
    <w:rsid w:val="00EF46C8"/>
    <w:rsid w:val="00EF5B40"/>
    <w:rsid w:val="00EF7CF5"/>
    <w:rsid w:val="00F01713"/>
    <w:rsid w:val="00F01ABC"/>
    <w:rsid w:val="00F03308"/>
    <w:rsid w:val="00F046DD"/>
    <w:rsid w:val="00F05254"/>
    <w:rsid w:val="00F05B85"/>
    <w:rsid w:val="00F07B98"/>
    <w:rsid w:val="00F11457"/>
    <w:rsid w:val="00F12028"/>
    <w:rsid w:val="00F124EE"/>
    <w:rsid w:val="00F1335C"/>
    <w:rsid w:val="00F134C1"/>
    <w:rsid w:val="00F13D87"/>
    <w:rsid w:val="00F1475E"/>
    <w:rsid w:val="00F1486B"/>
    <w:rsid w:val="00F15769"/>
    <w:rsid w:val="00F17A80"/>
    <w:rsid w:val="00F209A9"/>
    <w:rsid w:val="00F20D66"/>
    <w:rsid w:val="00F21EB4"/>
    <w:rsid w:val="00F2270A"/>
    <w:rsid w:val="00F23724"/>
    <w:rsid w:val="00F27519"/>
    <w:rsid w:val="00F275B5"/>
    <w:rsid w:val="00F30471"/>
    <w:rsid w:val="00F31B14"/>
    <w:rsid w:val="00F320AB"/>
    <w:rsid w:val="00F32D3B"/>
    <w:rsid w:val="00F331E6"/>
    <w:rsid w:val="00F33B53"/>
    <w:rsid w:val="00F33E8D"/>
    <w:rsid w:val="00F361C3"/>
    <w:rsid w:val="00F37712"/>
    <w:rsid w:val="00F402D0"/>
    <w:rsid w:val="00F423AD"/>
    <w:rsid w:val="00F43012"/>
    <w:rsid w:val="00F4338F"/>
    <w:rsid w:val="00F453D3"/>
    <w:rsid w:val="00F453EF"/>
    <w:rsid w:val="00F47662"/>
    <w:rsid w:val="00F47756"/>
    <w:rsid w:val="00F47FB1"/>
    <w:rsid w:val="00F50552"/>
    <w:rsid w:val="00F509E2"/>
    <w:rsid w:val="00F514D7"/>
    <w:rsid w:val="00F525AD"/>
    <w:rsid w:val="00F53239"/>
    <w:rsid w:val="00F53257"/>
    <w:rsid w:val="00F53EAF"/>
    <w:rsid w:val="00F53F7A"/>
    <w:rsid w:val="00F543A2"/>
    <w:rsid w:val="00F5455D"/>
    <w:rsid w:val="00F553ED"/>
    <w:rsid w:val="00F55CF3"/>
    <w:rsid w:val="00F56475"/>
    <w:rsid w:val="00F56815"/>
    <w:rsid w:val="00F568E2"/>
    <w:rsid w:val="00F56CBD"/>
    <w:rsid w:val="00F56D13"/>
    <w:rsid w:val="00F571AA"/>
    <w:rsid w:val="00F57878"/>
    <w:rsid w:val="00F61412"/>
    <w:rsid w:val="00F61713"/>
    <w:rsid w:val="00F618E4"/>
    <w:rsid w:val="00F626E9"/>
    <w:rsid w:val="00F627FC"/>
    <w:rsid w:val="00F659E0"/>
    <w:rsid w:val="00F72D2A"/>
    <w:rsid w:val="00F74610"/>
    <w:rsid w:val="00F746E1"/>
    <w:rsid w:val="00F7472F"/>
    <w:rsid w:val="00F76AA2"/>
    <w:rsid w:val="00F77BAB"/>
    <w:rsid w:val="00F804F6"/>
    <w:rsid w:val="00F82D00"/>
    <w:rsid w:val="00F84D20"/>
    <w:rsid w:val="00F86FEB"/>
    <w:rsid w:val="00F876E8"/>
    <w:rsid w:val="00F90B5E"/>
    <w:rsid w:val="00F91B51"/>
    <w:rsid w:val="00F95398"/>
    <w:rsid w:val="00F967C8"/>
    <w:rsid w:val="00F971B8"/>
    <w:rsid w:val="00F97FC8"/>
    <w:rsid w:val="00FA148B"/>
    <w:rsid w:val="00FA1D15"/>
    <w:rsid w:val="00FA2703"/>
    <w:rsid w:val="00FA2718"/>
    <w:rsid w:val="00FA34C5"/>
    <w:rsid w:val="00FA381D"/>
    <w:rsid w:val="00FA3B99"/>
    <w:rsid w:val="00FA520D"/>
    <w:rsid w:val="00FA5AE4"/>
    <w:rsid w:val="00FA5B60"/>
    <w:rsid w:val="00FA61F9"/>
    <w:rsid w:val="00FA7332"/>
    <w:rsid w:val="00FB0D9C"/>
    <w:rsid w:val="00FB3F0D"/>
    <w:rsid w:val="00FB3F1A"/>
    <w:rsid w:val="00FB4D6A"/>
    <w:rsid w:val="00FB5737"/>
    <w:rsid w:val="00FB5C1F"/>
    <w:rsid w:val="00FB6D7B"/>
    <w:rsid w:val="00FB76C1"/>
    <w:rsid w:val="00FB7AAB"/>
    <w:rsid w:val="00FC1628"/>
    <w:rsid w:val="00FC178A"/>
    <w:rsid w:val="00FC2219"/>
    <w:rsid w:val="00FC2782"/>
    <w:rsid w:val="00FC2C06"/>
    <w:rsid w:val="00FC4C16"/>
    <w:rsid w:val="00FC71DB"/>
    <w:rsid w:val="00FC7A7E"/>
    <w:rsid w:val="00FD031A"/>
    <w:rsid w:val="00FD0A14"/>
    <w:rsid w:val="00FD0A9D"/>
    <w:rsid w:val="00FD0D12"/>
    <w:rsid w:val="00FD19B0"/>
    <w:rsid w:val="00FD3C0A"/>
    <w:rsid w:val="00FD3E94"/>
    <w:rsid w:val="00FD3FCC"/>
    <w:rsid w:val="00FD548A"/>
    <w:rsid w:val="00FD57E8"/>
    <w:rsid w:val="00FD62A0"/>
    <w:rsid w:val="00FD777A"/>
    <w:rsid w:val="00FE2582"/>
    <w:rsid w:val="00FE3184"/>
    <w:rsid w:val="00FE4B22"/>
    <w:rsid w:val="00FE4C86"/>
    <w:rsid w:val="00FE6818"/>
    <w:rsid w:val="00FE729A"/>
    <w:rsid w:val="00FE77B9"/>
    <w:rsid w:val="00FF2477"/>
    <w:rsid w:val="00FF51B3"/>
    <w:rsid w:val="00FF5656"/>
    <w:rsid w:val="00FF69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B22F2F"/>
  <w15:docId w15:val="{F10B3AB2-3B86-475F-8D20-CAFF03CA0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791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sid5721">
    <w:name w:val="ms__id5721"/>
    <w:rsid w:val="004779B2"/>
    <w:rPr>
      <w:rFonts w:ascii="Times New Roman" w:hAnsi="Times New Roman" w:cs="Times New Roman" w:hint="default"/>
    </w:rPr>
  </w:style>
  <w:style w:type="character" w:customStyle="1" w:styleId="msid5741">
    <w:name w:val="ms__id5741"/>
    <w:rsid w:val="004779B2"/>
    <w:rPr>
      <w:rFonts w:ascii="Times New Roman" w:hAnsi="Times New Roman" w:cs="Times New Roman" w:hint="default"/>
    </w:rPr>
  </w:style>
  <w:style w:type="character" w:customStyle="1" w:styleId="msid5761">
    <w:name w:val="ms__id5761"/>
    <w:rsid w:val="004779B2"/>
    <w:rPr>
      <w:rFonts w:ascii="Times New Roman" w:hAnsi="Times New Roman" w:cs="Times New Roman" w:hint="default"/>
    </w:rPr>
  </w:style>
  <w:style w:type="character" w:customStyle="1" w:styleId="msid5781">
    <w:name w:val="ms__id5781"/>
    <w:rsid w:val="004779B2"/>
    <w:rPr>
      <w:rFonts w:ascii="Times New Roman" w:hAnsi="Times New Roman" w:cs="Times New Roman" w:hint="default"/>
    </w:rPr>
  </w:style>
  <w:style w:type="paragraph" w:styleId="a3">
    <w:name w:val="header"/>
    <w:basedOn w:val="a"/>
    <w:link w:val="Char"/>
    <w:uiPriority w:val="99"/>
    <w:unhideWhenUsed/>
    <w:rsid w:val="00D44FED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44FED"/>
  </w:style>
  <w:style w:type="paragraph" w:styleId="a4">
    <w:name w:val="footer"/>
    <w:basedOn w:val="a"/>
    <w:link w:val="Char0"/>
    <w:uiPriority w:val="99"/>
    <w:unhideWhenUsed/>
    <w:rsid w:val="00D44FED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44FED"/>
  </w:style>
  <w:style w:type="character" w:styleId="a5">
    <w:name w:val="annotation reference"/>
    <w:uiPriority w:val="99"/>
    <w:semiHidden/>
    <w:unhideWhenUsed/>
    <w:rsid w:val="00D44FED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44FED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44FED"/>
  </w:style>
  <w:style w:type="paragraph" w:styleId="a7">
    <w:name w:val="Balloon Text"/>
    <w:basedOn w:val="a"/>
    <w:link w:val="Char2"/>
    <w:uiPriority w:val="99"/>
    <w:semiHidden/>
    <w:unhideWhenUsed/>
    <w:rsid w:val="00D44FED"/>
    <w:rPr>
      <w:rFonts w:ascii="Arial" w:eastAsia="MS Gothic" w:hAnsi="Arial"/>
      <w:kern w:val="0"/>
      <w:sz w:val="18"/>
      <w:szCs w:val="18"/>
    </w:rPr>
  </w:style>
  <w:style w:type="character" w:customStyle="1" w:styleId="Char2">
    <w:name w:val="풍선 도움말 텍스트 Char"/>
    <w:link w:val="a7"/>
    <w:uiPriority w:val="99"/>
    <w:semiHidden/>
    <w:rsid w:val="00D44FED"/>
    <w:rPr>
      <w:rFonts w:ascii="Arial" w:eastAsia="MS Gothic" w:hAnsi="Arial" w:cs="Times New Roman"/>
      <w:sz w:val="18"/>
      <w:szCs w:val="18"/>
    </w:rPr>
  </w:style>
  <w:style w:type="paragraph" w:styleId="a8">
    <w:name w:val="Normal (Web)"/>
    <w:basedOn w:val="a"/>
    <w:uiPriority w:val="99"/>
    <w:unhideWhenUsed/>
    <w:rsid w:val="003F3C0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LightList-Accent51">
    <w:name w:val="Light List - Accent 51"/>
    <w:basedOn w:val="a"/>
    <w:uiPriority w:val="34"/>
    <w:qFormat/>
    <w:rsid w:val="00CE66C3"/>
    <w:pPr>
      <w:widowControl/>
      <w:ind w:leftChars="400" w:left="84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a9">
    <w:name w:val="Hyperlink"/>
    <w:uiPriority w:val="99"/>
    <w:unhideWhenUsed/>
    <w:rsid w:val="005D4657"/>
    <w:rPr>
      <w:color w:val="0563C1"/>
      <w:u w:val="single"/>
    </w:rPr>
  </w:style>
  <w:style w:type="character" w:styleId="aa">
    <w:name w:val="Emphasis"/>
    <w:uiPriority w:val="20"/>
    <w:qFormat/>
    <w:rsid w:val="00572BC8"/>
    <w:rPr>
      <w:i/>
      <w:iCs/>
      <w:sz w:val="24"/>
      <w:szCs w:val="24"/>
      <w:bdr w:val="none" w:sz="0" w:space="0" w:color="auto" w:frame="1"/>
      <w:vertAlign w:val="baseline"/>
    </w:rPr>
  </w:style>
  <w:style w:type="character" w:styleId="ab">
    <w:name w:val="line number"/>
    <w:basedOn w:val="a0"/>
    <w:uiPriority w:val="99"/>
    <w:semiHidden/>
    <w:unhideWhenUsed/>
    <w:rsid w:val="00B503FB"/>
  </w:style>
  <w:style w:type="paragraph" w:customStyle="1" w:styleId="ecxmsonormal">
    <w:name w:val="ecxmsonormal"/>
    <w:basedOn w:val="a"/>
    <w:rsid w:val="003A79F0"/>
    <w:pPr>
      <w:widowControl/>
      <w:spacing w:after="324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MediumGrid1-Accent21">
    <w:name w:val="Medium Grid 1 - Accent 21"/>
    <w:basedOn w:val="a"/>
    <w:uiPriority w:val="34"/>
    <w:qFormat/>
    <w:rsid w:val="00B12609"/>
    <w:pPr>
      <w:ind w:leftChars="400" w:left="840"/>
    </w:pPr>
  </w:style>
  <w:style w:type="character" w:customStyle="1" w:styleId="1">
    <w:name w:val="未解決のメンション1"/>
    <w:uiPriority w:val="99"/>
    <w:semiHidden/>
    <w:unhideWhenUsed/>
    <w:rsid w:val="00322743"/>
    <w:rPr>
      <w:color w:val="808080"/>
      <w:shd w:val="clear" w:color="auto" w:fill="E6E6E6"/>
    </w:rPr>
  </w:style>
  <w:style w:type="character" w:customStyle="1" w:styleId="shorttext">
    <w:name w:val="short_text"/>
    <w:rsid w:val="00F30205"/>
  </w:style>
  <w:style w:type="character" w:customStyle="1" w:styleId="alt-edited1">
    <w:name w:val="alt-edited1"/>
    <w:rsid w:val="00CF65D4"/>
    <w:rPr>
      <w:color w:val="4D90F0"/>
    </w:rPr>
  </w:style>
  <w:style w:type="character" w:styleId="ac">
    <w:name w:val="page number"/>
    <w:basedOn w:val="a0"/>
    <w:rsid w:val="006F6E14"/>
  </w:style>
  <w:style w:type="paragraph" w:customStyle="1" w:styleId="EndNoteBibliographyTitle">
    <w:name w:val="EndNote Bibliography Title"/>
    <w:basedOn w:val="a"/>
    <w:link w:val="EndNoteBibliographyTitle0"/>
    <w:rsid w:val="008C461E"/>
    <w:pPr>
      <w:jc w:val="center"/>
    </w:pPr>
    <w:rPr>
      <w:rFonts w:ascii="MS PGothic" w:eastAsia="MS PGothic" w:hAnsi="MS PGothic"/>
      <w:noProof/>
      <w:sz w:val="24"/>
    </w:rPr>
  </w:style>
  <w:style w:type="character" w:customStyle="1" w:styleId="EndNoteBibliographyTitle0">
    <w:name w:val="EndNote Bibliography Title (文字)"/>
    <w:link w:val="EndNoteBibliographyTitle"/>
    <w:rsid w:val="008C461E"/>
    <w:rPr>
      <w:rFonts w:ascii="MS PGothic" w:eastAsia="MS PGothic" w:hAnsi="MS PGothic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8C461E"/>
    <w:pPr>
      <w:jc w:val="left"/>
    </w:pPr>
    <w:rPr>
      <w:rFonts w:ascii="MS PGothic" w:eastAsia="MS PGothic" w:hAnsi="MS PGothic"/>
      <w:noProof/>
      <w:sz w:val="24"/>
    </w:rPr>
  </w:style>
  <w:style w:type="character" w:customStyle="1" w:styleId="EndNoteBibliography0">
    <w:name w:val="EndNote Bibliography (文字)"/>
    <w:link w:val="EndNoteBibliography"/>
    <w:rsid w:val="008C461E"/>
    <w:rPr>
      <w:rFonts w:ascii="MS PGothic" w:eastAsia="MS PGothic" w:hAnsi="MS PGothic"/>
      <w:noProof/>
      <w:kern w:val="2"/>
      <w:sz w:val="24"/>
      <w:szCs w:val="22"/>
    </w:rPr>
  </w:style>
  <w:style w:type="paragraph" w:styleId="ad">
    <w:name w:val="annotation subject"/>
    <w:basedOn w:val="a6"/>
    <w:next w:val="a6"/>
    <w:link w:val="Char3"/>
    <w:semiHidden/>
    <w:unhideWhenUsed/>
    <w:rsid w:val="005012D2"/>
    <w:rPr>
      <w:b/>
      <w:bCs/>
    </w:rPr>
  </w:style>
  <w:style w:type="character" w:customStyle="1" w:styleId="Char3">
    <w:name w:val="메모 주제 Char"/>
    <w:basedOn w:val="Char1"/>
    <w:link w:val="ad"/>
    <w:semiHidden/>
    <w:rsid w:val="005012D2"/>
    <w:rPr>
      <w:b/>
      <w:bCs/>
      <w:kern w:val="2"/>
      <w:sz w:val="21"/>
      <w:szCs w:val="22"/>
    </w:rPr>
  </w:style>
  <w:style w:type="character" w:customStyle="1" w:styleId="10">
    <w:name w:val="확인되지 않은 멘션1"/>
    <w:basedOn w:val="a0"/>
    <w:uiPriority w:val="99"/>
    <w:semiHidden/>
    <w:unhideWhenUsed/>
    <w:rsid w:val="00A27992"/>
    <w:rPr>
      <w:color w:val="605E5C"/>
      <w:shd w:val="clear" w:color="auto" w:fill="E1DFDD"/>
    </w:rPr>
  </w:style>
  <w:style w:type="character" w:customStyle="1" w:styleId="jlqj4b">
    <w:name w:val="jlqj4b"/>
    <w:basedOn w:val="a0"/>
    <w:rsid w:val="00BC2028"/>
  </w:style>
  <w:style w:type="character" w:styleId="ae">
    <w:name w:val="Strong"/>
    <w:basedOn w:val="a0"/>
    <w:uiPriority w:val="22"/>
    <w:qFormat/>
    <w:rsid w:val="002012AF"/>
    <w:rPr>
      <w:b/>
      <w:bCs/>
    </w:rPr>
  </w:style>
  <w:style w:type="character" w:customStyle="1" w:styleId="viiyi">
    <w:name w:val="viiyi"/>
    <w:basedOn w:val="a0"/>
    <w:rsid w:val="00BB4ADD"/>
  </w:style>
  <w:style w:type="character" w:styleId="af">
    <w:name w:val="FollowedHyperlink"/>
    <w:basedOn w:val="a0"/>
    <w:semiHidden/>
    <w:unhideWhenUsed/>
    <w:rsid w:val="000E2CFC"/>
    <w:rPr>
      <w:color w:val="954F72" w:themeColor="followedHyperlink"/>
      <w:u w:val="single"/>
    </w:rPr>
  </w:style>
  <w:style w:type="character" w:customStyle="1" w:styleId="citation-doi">
    <w:name w:val="citation-doi"/>
    <w:basedOn w:val="a0"/>
    <w:rsid w:val="007119CD"/>
  </w:style>
  <w:style w:type="character" w:customStyle="1" w:styleId="ahead-of-print">
    <w:name w:val="ahead-of-print"/>
    <w:basedOn w:val="a0"/>
    <w:rsid w:val="007119CD"/>
  </w:style>
  <w:style w:type="paragraph" w:styleId="af0">
    <w:name w:val="Revision"/>
    <w:hidden/>
    <w:semiHidden/>
    <w:rsid w:val="00FB7AAB"/>
    <w:rPr>
      <w:kern w:val="2"/>
      <w:sz w:val="21"/>
      <w:szCs w:val="22"/>
    </w:rPr>
  </w:style>
  <w:style w:type="paragraph" w:styleId="af1">
    <w:name w:val="List Paragraph"/>
    <w:basedOn w:val="a"/>
    <w:uiPriority w:val="34"/>
    <w:qFormat/>
    <w:rsid w:val="00E86247"/>
    <w:pPr>
      <w:ind w:leftChars="400" w:left="840"/>
    </w:pPr>
  </w:style>
  <w:style w:type="table" w:styleId="af2">
    <w:name w:val="Table Grid"/>
    <w:basedOn w:val="a1"/>
    <w:rsid w:val="00530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pter-para">
    <w:name w:val="chapter-para"/>
    <w:basedOn w:val="a"/>
    <w:rsid w:val="000A2E6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487D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63700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7450139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37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89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608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8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3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66479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3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6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9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85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88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191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094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618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647255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63991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90990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10583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32662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26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952403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5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9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8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2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1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628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868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70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71049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6751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362294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274123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4815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2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0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4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60539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0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64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719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615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13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1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320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082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38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65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4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9536">
          <w:blockQuote w:val="1"/>
          <w:marLeft w:val="150"/>
          <w:marRight w:val="0"/>
          <w:marTop w:val="0"/>
          <w:marBottom w:val="0"/>
          <w:divBdr>
            <w:top w:val="none" w:sz="0" w:space="0" w:color="auto"/>
            <w:left w:val="single" w:sz="24" w:space="5" w:color="CCCCCC"/>
            <w:bottom w:val="none" w:sz="0" w:space="0" w:color="auto"/>
            <w:right w:val="none" w:sz="0" w:space="0" w:color="auto"/>
          </w:divBdr>
        </w:div>
        <w:div w:id="456528930">
          <w:blockQuote w:val="1"/>
          <w:marLeft w:val="150"/>
          <w:marRight w:val="0"/>
          <w:marTop w:val="0"/>
          <w:marBottom w:val="0"/>
          <w:divBdr>
            <w:top w:val="none" w:sz="0" w:space="0" w:color="auto"/>
            <w:left w:val="single" w:sz="24" w:space="5" w:color="CCCCCC"/>
            <w:bottom w:val="none" w:sz="0" w:space="0" w:color="auto"/>
            <w:right w:val="none" w:sz="0" w:space="0" w:color="auto"/>
          </w:divBdr>
        </w:div>
        <w:div w:id="1118839729">
          <w:blockQuote w:val="1"/>
          <w:marLeft w:val="150"/>
          <w:marRight w:val="0"/>
          <w:marTop w:val="0"/>
          <w:marBottom w:val="0"/>
          <w:divBdr>
            <w:top w:val="none" w:sz="0" w:space="0" w:color="auto"/>
            <w:left w:val="single" w:sz="24" w:space="5" w:color="CCCCCC"/>
            <w:bottom w:val="none" w:sz="0" w:space="0" w:color="auto"/>
            <w:right w:val="none" w:sz="0" w:space="0" w:color="auto"/>
          </w:divBdr>
        </w:div>
        <w:div w:id="1212570304">
          <w:blockQuote w:val="1"/>
          <w:marLeft w:val="150"/>
          <w:marRight w:val="0"/>
          <w:marTop w:val="0"/>
          <w:marBottom w:val="0"/>
          <w:divBdr>
            <w:top w:val="none" w:sz="0" w:space="0" w:color="auto"/>
            <w:left w:val="single" w:sz="24" w:space="5" w:color="CCCCCC"/>
            <w:bottom w:val="none" w:sz="0" w:space="0" w:color="auto"/>
            <w:right w:val="none" w:sz="0" w:space="0" w:color="auto"/>
          </w:divBdr>
        </w:div>
        <w:div w:id="1396124158">
          <w:blockQuote w:val="1"/>
          <w:marLeft w:val="150"/>
          <w:marRight w:val="0"/>
          <w:marTop w:val="0"/>
          <w:marBottom w:val="0"/>
          <w:divBdr>
            <w:top w:val="none" w:sz="0" w:space="0" w:color="auto"/>
            <w:left w:val="single" w:sz="24" w:space="5" w:color="CCCCCC"/>
            <w:bottom w:val="none" w:sz="0" w:space="0" w:color="auto"/>
            <w:right w:val="none" w:sz="0" w:space="0" w:color="auto"/>
          </w:divBdr>
        </w:div>
        <w:div w:id="2040621418">
          <w:blockQuote w:val="1"/>
          <w:marLeft w:val="150"/>
          <w:marRight w:val="0"/>
          <w:marTop w:val="0"/>
          <w:marBottom w:val="0"/>
          <w:divBdr>
            <w:top w:val="none" w:sz="0" w:space="0" w:color="auto"/>
            <w:left w:val="single" w:sz="24" w:space="5" w:color="CCCCCC"/>
            <w:bottom w:val="none" w:sz="0" w:space="0" w:color="auto"/>
            <w:right w:val="none" w:sz="0" w:space="0" w:color="auto"/>
          </w:divBdr>
        </w:div>
      </w:divsChild>
    </w:div>
    <w:div w:id="9933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2743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06138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9998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1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045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081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182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4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2970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14873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7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1415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7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1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18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68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467154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4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80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28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32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48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2931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43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13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91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22401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2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539">
          <w:blockQuote w:val="1"/>
          <w:marLeft w:val="150"/>
          <w:marRight w:val="0"/>
          <w:marTop w:val="0"/>
          <w:marBottom w:val="0"/>
          <w:divBdr>
            <w:top w:val="none" w:sz="0" w:space="0" w:color="auto"/>
            <w:left w:val="single" w:sz="24" w:space="5" w:color="CCCCCC"/>
            <w:bottom w:val="none" w:sz="0" w:space="0" w:color="auto"/>
            <w:right w:val="none" w:sz="0" w:space="0" w:color="auto"/>
          </w:divBdr>
        </w:div>
        <w:div w:id="1900702621">
          <w:blockQuote w:val="1"/>
          <w:marLeft w:val="150"/>
          <w:marRight w:val="0"/>
          <w:marTop w:val="0"/>
          <w:marBottom w:val="0"/>
          <w:divBdr>
            <w:top w:val="none" w:sz="0" w:space="0" w:color="auto"/>
            <w:left w:val="single" w:sz="24" w:space="5" w:color="CCCCCC"/>
            <w:bottom w:val="none" w:sz="0" w:space="0" w:color="auto"/>
            <w:right w:val="none" w:sz="0" w:space="0" w:color="auto"/>
          </w:divBdr>
        </w:div>
      </w:divsChild>
    </w:div>
    <w:div w:id="15264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729040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4429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8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739515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95891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9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2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1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3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712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297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25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936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39404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0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6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09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9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443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215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678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094726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0452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071991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133014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8591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46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7309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86277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327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9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756969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6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09605">
          <w:blockQuote w:val="1"/>
          <w:marLeft w:val="150"/>
          <w:marRight w:val="0"/>
          <w:marTop w:val="0"/>
          <w:marBottom w:val="0"/>
          <w:divBdr>
            <w:top w:val="none" w:sz="0" w:space="0" w:color="auto"/>
            <w:left w:val="single" w:sz="24" w:space="5" w:color="CCCCCC"/>
            <w:bottom w:val="none" w:sz="0" w:space="0" w:color="auto"/>
            <w:right w:val="none" w:sz="0" w:space="0" w:color="auto"/>
          </w:divBdr>
        </w:div>
        <w:div w:id="337775750">
          <w:blockQuote w:val="1"/>
          <w:marLeft w:val="150"/>
          <w:marRight w:val="0"/>
          <w:marTop w:val="0"/>
          <w:marBottom w:val="0"/>
          <w:divBdr>
            <w:top w:val="none" w:sz="0" w:space="0" w:color="auto"/>
            <w:left w:val="single" w:sz="24" w:space="5" w:color="CCCCCC"/>
            <w:bottom w:val="none" w:sz="0" w:space="0" w:color="auto"/>
            <w:right w:val="none" w:sz="0" w:space="0" w:color="auto"/>
          </w:divBdr>
        </w:div>
        <w:div w:id="467212663">
          <w:blockQuote w:val="1"/>
          <w:marLeft w:val="150"/>
          <w:marRight w:val="0"/>
          <w:marTop w:val="0"/>
          <w:marBottom w:val="0"/>
          <w:divBdr>
            <w:top w:val="none" w:sz="0" w:space="0" w:color="auto"/>
            <w:left w:val="single" w:sz="24" w:space="5" w:color="CCCCCC"/>
            <w:bottom w:val="none" w:sz="0" w:space="0" w:color="auto"/>
            <w:right w:val="none" w:sz="0" w:space="0" w:color="auto"/>
          </w:divBdr>
        </w:div>
        <w:div w:id="1789427271">
          <w:blockQuote w:val="1"/>
          <w:marLeft w:val="150"/>
          <w:marRight w:val="0"/>
          <w:marTop w:val="0"/>
          <w:marBottom w:val="0"/>
          <w:divBdr>
            <w:top w:val="none" w:sz="0" w:space="0" w:color="auto"/>
            <w:left w:val="single" w:sz="24" w:space="5" w:color="CCCCCC"/>
            <w:bottom w:val="none" w:sz="0" w:space="0" w:color="auto"/>
            <w:right w:val="none" w:sz="0" w:space="0" w:color="auto"/>
          </w:divBdr>
        </w:div>
        <w:div w:id="1988974282">
          <w:blockQuote w:val="1"/>
          <w:marLeft w:val="150"/>
          <w:marRight w:val="0"/>
          <w:marTop w:val="0"/>
          <w:marBottom w:val="0"/>
          <w:divBdr>
            <w:top w:val="none" w:sz="0" w:space="0" w:color="auto"/>
            <w:left w:val="single" w:sz="24" w:space="5" w:color="CCCCCC"/>
            <w:bottom w:val="none" w:sz="0" w:space="0" w:color="auto"/>
            <w:right w:val="none" w:sz="0" w:space="0" w:color="auto"/>
          </w:divBdr>
        </w:div>
      </w:divsChild>
    </w:div>
    <w:div w:id="21157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83EDA-9A9D-4454-A86D-184DD0426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4</Words>
  <Characters>4360</Characters>
  <Application>Microsoft Office Word</Application>
  <DocSecurity>0</DocSecurity>
  <Lines>36</Lines>
  <Paragraphs>10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oshiba</Company>
  <LinksUpToDate>false</LinksUpToDate>
  <CharactersWithSpaces>5114</CharactersWithSpaces>
  <SharedDoc>false</SharedDoc>
  <HLinks>
    <vt:vector size="18" baseType="variant">
      <vt:variant>
        <vt:i4>3145790</vt:i4>
      </vt:variant>
      <vt:variant>
        <vt:i4>114</vt:i4>
      </vt:variant>
      <vt:variant>
        <vt:i4>0</vt:i4>
      </vt:variant>
      <vt:variant>
        <vt:i4>5</vt:i4>
      </vt:variant>
      <vt:variant>
        <vt:lpwstr>https://locomo-joa.jp/</vt:lpwstr>
      </vt:variant>
      <vt:variant>
        <vt:lpwstr/>
      </vt:variant>
      <vt:variant>
        <vt:i4>6553698</vt:i4>
      </vt:variant>
      <vt:variant>
        <vt:i4>84</vt:i4>
      </vt:variant>
      <vt:variant>
        <vt:i4>0</vt:i4>
      </vt:variant>
      <vt:variant>
        <vt:i4>5</vt:i4>
      </vt:variant>
      <vt:variant>
        <vt:lpwstr>http://www.jichi.ac.jp/saitama-sct/SaitamaHP.files/statmed.html</vt:lpwstr>
      </vt:variant>
      <vt:variant>
        <vt:lpwstr/>
      </vt:variant>
      <vt:variant>
        <vt:i4>2228309</vt:i4>
      </vt:variant>
      <vt:variant>
        <vt:i4>0</vt:i4>
      </vt:variant>
      <vt:variant>
        <vt:i4>0</vt:i4>
      </vt:variant>
      <vt:variant>
        <vt:i4>5</vt:i4>
      </vt:variant>
      <vt:variant>
        <vt:lpwstr>mailto:toshik@med.nagoya-u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祖父江康司</dc:creator>
  <cp:keywords/>
  <dc:description/>
  <cp:lastModifiedBy>정 윤석</cp:lastModifiedBy>
  <cp:revision>2</cp:revision>
  <cp:lastPrinted>2021-10-26T06:34:00Z</cp:lastPrinted>
  <dcterms:created xsi:type="dcterms:W3CDTF">2024-07-22T08:42:00Z</dcterms:created>
  <dcterms:modified xsi:type="dcterms:W3CDTF">2024-07-22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Self UUID Temp</vt:lpwstr>
  </property>
</Properties>
</file>